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D7AA9" w14:textId="040162AB" w:rsidR="006057C4" w:rsidRPr="00A83691" w:rsidRDefault="006057C4" w:rsidP="006057C4">
      <w:pPr>
        <w:spacing w:after="0" w:line="240" w:lineRule="auto"/>
        <w:rPr>
          <w:rFonts w:ascii="Calibri" w:eastAsia="Times New Roman" w:hAnsi="Calibri" w:cs="Calibri"/>
          <w:color w:val="000000"/>
        </w:rPr>
      </w:pPr>
      <w:bookmarkStart w:id="0" w:name="_Hlk107494515"/>
      <w:r w:rsidRPr="006057C4">
        <w:rPr>
          <w:rFonts w:ascii="Calibri" w:eastAsia="Times New Roman" w:hAnsi="Calibri" w:cs="Calibri"/>
          <w:b/>
          <w:bCs/>
          <w:color w:val="000000"/>
        </w:rPr>
        <w:t>S</w:t>
      </w:r>
      <w:r w:rsidR="00A83691">
        <w:rPr>
          <w:rFonts w:ascii="Calibri" w:eastAsia="Times New Roman" w:hAnsi="Calibri" w:cs="Calibri"/>
          <w:b/>
          <w:bCs/>
          <w:color w:val="000000"/>
        </w:rPr>
        <w:t>3</w:t>
      </w:r>
      <w:r w:rsidRPr="006057C4">
        <w:rPr>
          <w:rFonts w:ascii="Calibri" w:eastAsia="Times New Roman" w:hAnsi="Calibri" w:cs="Calibri"/>
          <w:b/>
          <w:bCs/>
          <w:color w:val="000000"/>
        </w:rPr>
        <w:t xml:space="preserve"> Table.  Proteins with significantly increased </w:t>
      </w:r>
      <w:r w:rsidR="003557B0" w:rsidRPr="006057C4">
        <w:rPr>
          <w:rFonts w:ascii="Calibri" w:eastAsia="Times New Roman" w:hAnsi="Calibri" w:cs="Calibri"/>
          <w:b/>
          <w:bCs/>
          <w:color w:val="000000"/>
        </w:rPr>
        <w:t xml:space="preserve">global </w:t>
      </w:r>
      <w:r w:rsidR="003557B0">
        <w:rPr>
          <w:rFonts w:ascii="Calibri" w:eastAsia="Times New Roman" w:hAnsi="Calibri" w:cs="Calibri"/>
          <w:b/>
          <w:bCs/>
          <w:color w:val="000000"/>
        </w:rPr>
        <w:t xml:space="preserve">and </w:t>
      </w:r>
      <w:r w:rsidR="00550539">
        <w:rPr>
          <w:rFonts w:ascii="Calibri" w:eastAsia="Times New Roman" w:hAnsi="Calibri" w:cs="Calibri"/>
          <w:b/>
          <w:bCs/>
          <w:color w:val="000000"/>
        </w:rPr>
        <w:t xml:space="preserve">putative </w:t>
      </w:r>
      <w:r w:rsidRPr="006057C4">
        <w:rPr>
          <w:rFonts w:ascii="Calibri" w:eastAsia="Times New Roman" w:hAnsi="Calibri" w:cs="Calibri"/>
          <w:b/>
          <w:bCs/>
          <w:color w:val="000000"/>
        </w:rPr>
        <w:t>O-</w:t>
      </w:r>
      <w:proofErr w:type="spellStart"/>
      <w:r w:rsidRPr="006057C4">
        <w:rPr>
          <w:rFonts w:ascii="Calibri" w:eastAsia="Times New Roman" w:hAnsi="Calibri" w:cs="Calibri"/>
          <w:b/>
          <w:bCs/>
          <w:color w:val="000000"/>
        </w:rPr>
        <w:t>GlcNAc</w:t>
      </w:r>
      <w:proofErr w:type="spellEnd"/>
      <w:r w:rsidRPr="006057C4">
        <w:rPr>
          <w:rFonts w:ascii="Calibri" w:eastAsia="Times New Roman" w:hAnsi="Calibri" w:cs="Calibri"/>
          <w:b/>
          <w:bCs/>
          <w:color w:val="000000"/>
        </w:rPr>
        <w:t xml:space="preserve"> levels during pressure overload hypertrophy (POH)</w:t>
      </w:r>
      <w:r w:rsidR="00A83691">
        <w:rPr>
          <w:rFonts w:ascii="Calibri" w:eastAsia="Times New Roman" w:hAnsi="Calibri" w:cs="Calibri"/>
          <w:b/>
          <w:bCs/>
          <w:color w:val="000000"/>
        </w:rPr>
        <w:t xml:space="preserve">. </w:t>
      </w:r>
      <w:r w:rsidR="00A83691">
        <w:rPr>
          <w:rFonts w:ascii="Calibri" w:eastAsia="Times New Roman" w:hAnsi="Calibri" w:cs="Calibri"/>
          <w:color w:val="000000"/>
        </w:rPr>
        <w:t>Log</w:t>
      </w:r>
      <w:r w:rsidR="00A83691" w:rsidRPr="00A83691">
        <w:rPr>
          <w:rFonts w:ascii="Calibri" w:eastAsia="Times New Roman" w:hAnsi="Calibri" w:cs="Calibri"/>
          <w:color w:val="000000"/>
          <w:vertAlign w:val="subscript"/>
        </w:rPr>
        <w:t>2</w:t>
      </w:r>
      <w:r w:rsidR="00A83691">
        <w:rPr>
          <w:rFonts w:ascii="Calibri" w:eastAsia="Times New Roman" w:hAnsi="Calibri" w:cs="Calibri"/>
          <w:color w:val="000000"/>
        </w:rPr>
        <w:t xml:space="preserve"> fold change of POH-Sham is shown for both global and O-</w:t>
      </w:r>
      <w:proofErr w:type="spellStart"/>
      <w:r w:rsidR="00A83691">
        <w:rPr>
          <w:rFonts w:ascii="Calibri" w:eastAsia="Times New Roman" w:hAnsi="Calibri" w:cs="Calibri"/>
          <w:color w:val="000000"/>
        </w:rPr>
        <w:t>GlcNAc</w:t>
      </w:r>
      <w:proofErr w:type="spellEnd"/>
      <w:r w:rsidR="00A83691">
        <w:rPr>
          <w:rFonts w:ascii="Calibri" w:eastAsia="Times New Roman" w:hAnsi="Calibri" w:cs="Calibri"/>
          <w:color w:val="000000"/>
        </w:rPr>
        <w:t xml:space="preserve">. </w:t>
      </w:r>
    </w:p>
    <w:bookmarkEnd w:id="0"/>
    <w:p w14:paraId="1E4F31D8" w14:textId="169768C2" w:rsidR="008179D2" w:rsidRDefault="00560B7C"/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1689"/>
        <w:gridCol w:w="1119"/>
        <w:gridCol w:w="2250"/>
        <w:gridCol w:w="1350"/>
        <w:gridCol w:w="1260"/>
        <w:gridCol w:w="990"/>
        <w:gridCol w:w="1170"/>
      </w:tblGrid>
      <w:tr w:rsidR="00AD0AD2" w:rsidRPr="006057C4" w14:paraId="048F6FB0" w14:textId="77777777" w:rsidTr="00AD0AD2">
        <w:trPr>
          <w:trHeight w:val="300"/>
        </w:trPr>
        <w:tc>
          <w:tcPr>
            <w:tcW w:w="1689" w:type="dxa"/>
            <w:noWrap/>
            <w:hideMark/>
          </w:tcPr>
          <w:p w14:paraId="60244FB1" w14:textId="77777777" w:rsidR="00AD0AD2" w:rsidRPr="006057C4" w:rsidRDefault="00AD0AD2" w:rsidP="00AD0AD2">
            <w:pPr>
              <w:rPr>
                <w:b/>
                <w:bCs/>
              </w:rPr>
            </w:pPr>
            <w:r w:rsidRPr="006057C4">
              <w:rPr>
                <w:b/>
                <w:bCs/>
              </w:rPr>
              <w:t>Accession</w:t>
            </w:r>
          </w:p>
        </w:tc>
        <w:tc>
          <w:tcPr>
            <w:tcW w:w="1119" w:type="dxa"/>
          </w:tcPr>
          <w:p w14:paraId="4A81ABC7" w14:textId="5D2EAF66" w:rsidR="00AD0AD2" w:rsidRPr="006057C4" w:rsidRDefault="00AD0AD2" w:rsidP="00AD0AD2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Uniprot</w:t>
            </w:r>
            <w:proofErr w:type="spellEnd"/>
            <w:r>
              <w:rPr>
                <w:b/>
                <w:bCs/>
              </w:rPr>
              <w:t xml:space="preserve"> accession number</w:t>
            </w:r>
          </w:p>
        </w:tc>
        <w:tc>
          <w:tcPr>
            <w:tcW w:w="2250" w:type="dxa"/>
            <w:noWrap/>
            <w:hideMark/>
          </w:tcPr>
          <w:p w14:paraId="6C1228A4" w14:textId="7869F979" w:rsidR="00AD0AD2" w:rsidRPr="006057C4" w:rsidRDefault="00AD0AD2" w:rsidP="00AD0AD2">
            <w:pPr>
              <w:rPr>
                <w:b/>
                <w:bCs/>
              </w:rPr>
            </w:pPr>
            <w:r w:rsidRPr="006057C4">
              <w:rPr>
                <w:b/>
                <w:bCs/>
              </w:rPr>
              <w:t>Description</w:t>
            </w:r>
          </w:p>
        </w:tc>
        <w:tc>
          <w:tcPr>
            <w:tcW w:w="1350" w:type="dxa"/>
            <w:noWrap/>
            <w:hideMark/>
          </w:tcPr>
          <w:p w14:paraId="0FAE18A3" w14:textId="77777777" w:rsidR="00AD0AD2" w:rsidRPr="006057C4" w:rsidRDefault="00AD0AD2" w:rsidP="00AD0AD2">
            <w:pPr>
              <w:rPr>
                <w:b/>
                <w:bCs/>
              </w:rPr>
            </w:pPr>
            <w:r w:rsidRPr="006057C4">
              <w:rPr>
                <w:b/>
                <w:bCs/>
              </w:rPr>
              <w:t>Global: log2 Fold change POH-Sham</w:t>
            </w:r>
          </w:p>
        </w:tc>
        <w:tc>
          <w:tcPr>
            <w:tcW w:w="1260" w:type="dxa"/>
            <w:noWrap/>
            <w:hideMark/>
          </w:tcPr>
          <w:p w14:paraId="24F3DED6" w14:textId="127BF29C" w:rsidR="00AD0AD2" w:rsidRPr="006057C4" w:rsidRDefault="00AD0AD2" w:rsidP="00AD0AD2">
            <w:pPr>
              <w:rPr>
                <w:b/>
                <w:bCs/>
              </w:rPr>
            </w:pPr>
            <w:r w:rsidRPr="006057C4">
              <w:rPr>
                <w:b/>
                <w:bCs/>
              </w:rPr>
              <w:t>O-</w:t>
            </w:r>
            <w:proofErr w:type="spellStart"/>
            <w:r w:rsidRPr="006057C4">
              <w:rPr>
                <w:b/>
                <w:bCs/>
              </w:rPr>
              <w:t>GlcNAc</w:t>
            </w:r>
            <w:proofErr w:type="spellEnd"/>
            <w:r w:rsidRPr="006057C4">
              <w:rPr>
                <w:b/>
                <w:bCs/>
              </w:rPr>
              <w:t>: log2 Fold change POH-Sham</w:t>
            </w:r>
          </w:p>
        </w:tc>
        <w:tc>
          <w:tcPr>
            <w:tcW w:w="990" w:type="dxa"/>
            <w:noWrap/>
            <w:hideMark/>
          </w:tcPr>
          <w:p w14:paraId="3AB8855E" w14:textId="77777777" w:rsidR="00AD0AD2" w:rsidRPr="006057C4" w:rsidRDefault="00AD0AD2" w:rsidP="00AD0AD2">
            <w:pPr>
              <w:rPr>
                <w:b/>
                <w:bCs/>
              </w:rPr>
            </w:pPr>
            <w:r w:rsidRPr="006057C4">
              <w:rPr>
                <w:b/>
                <w:bCs/>
              </w:rPr>
              <w:t>Global: p-value</w:t>
            </w:r>
          </w:p>
        </w:tc>
        <w:tc>
          <w:tcPr>
            <w:tcW w:w="1170" w:type="dxa"/>
            <w:noWrap/>
            <w:hideMark/>
          </w:tcPr>
          <w:p w14:paraId="53E147E1" w14:textId="2F779FFF" w:rsidR="00AD0AD2" w:rsidRPr="006057C4" w:rsidRDefault="00AD0AD2" w:rsidP="00AD0AD2">
            <w:pPr>
              <w:rPr>
                <w:b/>
                <w:bCs/>
              </w:rPr>
            </w:pPr>
            <w:r w:rsidRPr="006057C4">
              <w:rPr>
                <w:b/>
                <w:bCs/>
              </w:rPr>
              <w:t>O-</w:t>
            </w:r>
            <w:proofErr w:type="spellStart"/>
            <w:r w:rsidRPr="006057C4">
              <w:rPr>
                <w:b/>
                <w:bCs/>
              </w:rPr>
              <w:t>GlcNAc</w:t>
            </w:r>
            <w:proofErr w:type="spellEnd"/>
            <w:r w:rsidRPr="006057C4">
              <w:rPr>
                <w:b/>
                <w:bCs/>
              </w:rPr>
              <w:t>: p-value</w:t>
            </w:r>
          </w:p>
        </w:tc>
      </w:tr>
      <w:tr w:rsidR="00AD0AD2" w:rsidRPr="006057C4" w14:paraId="166E84DF" w14:textId="77777777" w:rsidTr="00AD0AD2">
        <w:trPr>
          <w:trHeight w:val="300"/>
        </w:trPr>
        <w:tc>
          <w:tcPr>
            <w:tcW w:w="1689" w:type="dxa"/>
            <w:noWrap/>
            <w:hideMark/>
          </w:tcPr>
          <w:p w14:paraId="0DBC6A76" w14:textId="77777777" w:rsidR="00AD0AD2" w:rsidRPr="006057C4" w:rsidRDefault="00AD0AD2" w:rsidP="00AD0AD2">
            <w:r w:rsidRPr="006057C4">
              <w:t>TBA4A_MOUSE</w:t>
            </w:r>
          </w:p>
        </w:tc>
        <w:tc>
          <w:tcPr>
            <w:tcW w:w="1119" w:type="dxa"/>
          </w:tcPr>
          <w:p w14:paraId="1DDB3807" w14:textId="630BB285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P68368</w:t>
            </w:r>
          </w:p>
        </w:tc>
        <w:tc>
          <w:tcPr>
            <w:tcW w:w="2250" w:type="dxa"/>
            <w:noWrap/>
            <w:hideMark/>
          </w:tcPr>
          <w:p w14:paraId="104CFB33" w14:textId="22050267" w:rsidR="00AD0AD2" w:rsidRPr="006057C4" w:rsidRDefault="00AD0AD2" w:rsidP="00AD0AD2">
            <w:r w:rsidRPr="006057C4">
              <w:t>Tubulin alpha-4A chain</w:t>
            </w:r>
          </w:p>
        </w:tc>
        <w:tc>
          <w:tcPr>
            <w:tcW w:w="1350" w:type="dxa"/>
            <w:noWrap/>
            <w:hideMark/>
          </w:tcPr>
          <w:p w14:paraId="744D8E31" w14:textId="77777777" w:rsidR="00AD0AD2" w:rsidRPr="006057C4" w:rsidRDefault="00AD0AD2" w:rsidP="00AD0AD2">
            <w:r w:rsidRPr="006057C4">
              <w:t>0.27</w:t>
            </w:r>
          </w:p>
        </w:tc>
        <w:tc>
          <w:tcPr>
            <w:tcW w:w="1260" w:type="dxa"/>
            <w:noWrap/>
            <w:hideMark/>
          </w:tcPr>
          <w:p w14:paraId="5E54F69E" w14:textId="77777777" w:rsidR="00AD0AD2" w:rsidRPr="006057C4" w:rsidRDefault="00AD0AD2" w:rsidP="00AD0AD2">
            <w:r w:rsidRPr="006057C4">
              <w:t>2.15</w:t>
            </w:r>
          </w:p>
        </w:tc>
        <w:tc>
          <w:tcPr>
            <w:tcW w:w="990" w:type="dxa"/>
            <w:noWrap/>
            <w:hideMark/>
          </w:tcPr>
          <w:p w14:paraId="7C85FF4F" w14:textId="28FE1B03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013</w:t>
            </w:r>
          </w:p>
        </w:tc>
        <w:tc>
          <w:tcPr>
            <w:tcW w:w="1170" w:type="dxa"/>
            <w:noWrap/>
            <w:hideMark/>
          </w:tcPr>
          <w:p w14:paraId="3BA079D4" w14:textId="524CFE58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065</w:t>
            </w:r>
          </w:p>
        </w:tc>
      </w:tr>
      <w:tr w:rsidR="00AD0AD2" w:rsidRPr="006057C4" w14:paraId="2CE3CAC0" w14:textId="77777777" w:rsidTr="00AD0AD2">
        <w:trPr>
          <w:trHeight w:val="300"/>
        </w:trPr>
        <w:tc>
          <w:tcPr>
            <w:tcW w:w="1689" w:type="dxa"/>
            <w:noWrap/>
            <w:hideMark/>
          </w:tcPr>
          <w:p w14:paraId="28EC2419" w14:textId="77777777" w:rsidR="00AD0AD2" w:rsidRPr="006057C4" w:rsidRDefault="00AD0AD2" w:rsidP="00AD0AD2">
            <w:r w:rsidRPr="006057C4">
              <w:t>NEXN_MOUSE</w:t>
            </w:r>
          </w:p>
        </w:tc>
        <w:tc>
          <w:tcPr>
            <w:tcW w:w="1119" w:type="dxa"/>
          </w:tcPr>
          <w:p w14:paraId="0D9E2B7D" w14:textId="52CC89AF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Q7TPW1</w:t>
            </w:r>
          </w:p>
        </w:tc>
        <w:tc>
          <w:tcPr>
            <w:tcW w:w="2250" w:type="dxa"/>
            <w:noWrap/>
            <w:hideMark/>
          </w:tcPr>
          <w:p w14:paraId="063198B2" w14:textId="090FA107" w:rsidR="00AD0AD2" w:rsidRPr="006057C4" w:rsidRDefault="00AD0AD2" w:rsidP="00AD0AD2">
            <w:r w:rsidRPr="006057C4">
              <w:t>Nexilin</w:t>
            </w:r>
          </w:p>
        </w:tc>
        <w:tc>
          <w:tcPr>
            <w:tcW w:w="1350" w:type="dxa"/>
            <w:noWrap/>
            <w:hideMark/>
          </w:tcPr>
          <w:p w14:paraId="37BB8E53" w14:textId="77777777" w:rsidR="00AD0AD2" w:rsidRPr="006057C4" w:rsidRDefault="00AD0AD2" w:rsidP="00AD0AD2">
            <w:r w:rsidRPr="006057C4">
              <w:t>0.53</w:t>
            </w:r>
          </w:p>
        </w:tc>
        <w:tc>
          <w:tcPr>
            <w:tcW w:w="1260" w:type="dxa"/>
            <w:noWrap/>
            <w:hideMark/>
          </w:tcPr>
          <w:p w14:paraId="314FDFB1" w14:textId="77777777" w:rsidR="00AD0AD2" w:rsidRPr="006057C4" w:rsidRDefault="00AD0AD2" w:rsidP="00AD0AD2">
            <w:r w:rsidRPr="006057C4">
              <w:t>2.06</w:t>
            </w:r>
          </w:p>
        </w:tc>
        <w:tc>
          <w:tcPr>
            <w:tcW w:w="990" w:type="dxa"/>
            <w:noWrap/>
            <w:hideMark/>
          </w:tcPr>
          <w:p w14:paraId="60456576" w14:textId="4BF8A6F4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170" w:type="dxa"/>
            <w:noWrap/>
            <w:hideMark/>
          </w:tcPr>
          <w:p w14:paraId="615249BD" w14:textId="64801963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037</w:t>
            </w:r>
          </w:p>
        </w:tc>
      </w:tr>
      <w:tr w:rsidR="00AD0AD2" w:rsidRPr="006057C4" w14:paraId="5C06DFFE" w14:textId="77777777" w:rsidTr="00AD0AD2">
        <w:trPr>
          <w:trHeight w:val="300"/>
        </w:trPr>
        <w:tc>
          <w:tcPr>
            <w:tcW w:w="1689" w:type="dxa"/>
            <w:noWrap/>
            <w:hideMark/>
          </w:tcPr>
          <w:p w14:paraId="39E60197" w14:textId="77777777" w:rsidR="00AD0AD2" w:rsidRPr="006057C4" w:rsidRDefault="00AD0AD2" w:rsidP="00AD0AD2">
            <w:r w:rsidRPr="006057C4">
              <w:t>PAK2_MOUSE</w:t>
            </w:r>
          </w:p>
        </w:tc>
        <w:tc>
          <w:tcPr>
            <w:tcW w:w="1119" w:type="dxa"/>
          </w:tcPr>
          <w:p w14:paraId="2C440A7C" w14:textId="0BCAD199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Q8CIN4</w:t>
            </w:r>
          </w:p>
        </w:tc>
        <w:tc>
          <w:tcPr>
            <w:tcW w:w="2250" w:type="dxa"/>
            <w:noWrap/>
            <w:hideMark/>
          </w:tcPr>
          <w:p w14:paraId="47D7CF87" w14:textId="4285F9C5" w:rsidR="00AD0AD2" w:rsidRPr="006057C4" w:rsidRDefault="00AD0AD2" w:rsidP="00AD0AD2">
            <w:r w:rsidRPr="006057C4">
              <w:t>Serine/threonine-protein kinase PAK 2</w:t>
            </w:r>
          </w:p>
        </w:tc>
        <w:tc>
          <w:tcPr>
            <w:tcW w:w="1350" w:type="dxa"/>
            <w:noWrap/>
            <w:hideMark/>
          </w:tcPr>
          <w:p w14:paraId="3D41476F" w14:textId="77777777" w:rsidR="00AD0AD2" w:rsidRPr="006057C4" w:rsidRDefault="00AD0AD2" w:rsidP="00AD0AD2">
            <w:r w:rsidRPr="006057C4">
              <w:t>1.26</w:t>
            </w:r>
          </w:p>
        </w:tc>
        <w:tc>
          <w:tcPr>
            <w:tcW w:w="1260" w:type="dxa"/>
            <w:noWrap/>
            <w:hideMark/>
          </w:tcPr>
          <w:p w14:paraId="0C5E3B8E" w14:textId="77777777" w:rsidR="00AD0AD2" w:rsidRPr="006057C4" w:rsidRDefault="00AD0AD2" w:rsidP="00AD0AD2">
            <w:r w:rsidRPr="006057C4">
              <w:t>2.02</w:t>
            </w:r>
          </w:p>
        </w:tc>
        <w:tc>
          <w:tcPr>
            <w:tcW w:w="990" w:type="dxa"/>
            <w:noWrap/>
            <w:hideMark/>
          </w:tcPr>
          <w:p w14:paraId="161F5BFA" w14:textId="371C6C62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073</w:t>
            </w:r>
          </w:p>
        </w:tc>
        <w:tc>
          <w:tcPr>
            <w:tcW w:w="1170" w:type="dxa"/>
            <w:noWrap/>
            <w:hideMark/>
          </w:tcPr>
          <w:p w14:paraId="4C1851CC" w14:textId="5BDDFB9F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020</w:t>
            </w:r>
          </w:p>
        </w:tc>
      </w:tr>
      <w:tr w:rsidR="00AD0AD2" w:rsidRPr="006057C4" w14:paraId="77B4751C" w14:textId="77777777" w:rsidTr="00AD0AD2">
        <w:trPr>
          <w:trHeight w:val="300"/>
        </w:trPr>
        <w:tc>
          <w:tcPr>
            <w:tcW w:w="1689" w:type="dxa"/>
            <w:noWrap/>
            <w:hideMark/>
          </w:tcPr>
          <w:p w14:paraId="0ECBE7CC" w14:textId="77777777" w:rsidR="00AD0AD2" w:rsidRPr="006057C4" w:rsidRDefault="00AD0AD2" w:rsidP="00AD0AD2">
            <w:r w:rsidRPr="006057C4">
              <w:t>NDUS2_MOUSE</w:t>
            </w:r>
          </w:p>
        </w:tc>
        <w:tc>
          <w:tcPr>
            <w:tcW w:w="1119" w:type="dxa"/>
          </w:tcPr>
          <w:p w14:paraId="0DAE2056" w14:textId="7ED797F2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Q91WD5</w:t>
            </w:r>
          </w:p>
        </w:tc>
        <w:tc>
          <w:tcPr>
            <w:tcW w:w="2250" w:type="dxa"/>
            <w:noWrap/>
            <w:hideMark/>
          </w:tcPr>
          <w:p w14:paraId="3F882C64" w14:textId="2D899800" w:rsidR="00AD0AD2" w:rsidRPr="006057C4" w:rsidRDefault="00AD0AD2" w:rsidP="00AD0AD2">
            <w:r w:rsidRPr="006057C4">
              <w:t xml:space="preserve">NADH dehydrogenase [ubiquinone] iron-sulfur protein </w:t>
            </w:r>
            <w:proofErr w:type="gramStart"/>
            <w:r w:rsidRPr="006057C4">
              <w:t>2  mitochondrial</w:t>
            </w:r>
            <w:proofErr w:type="gramEnd"/>
          </w:p>
        </w:tc>
        <w:tc>
          <w:tcPr>
            <w:tcW w:w="1350" w:type="dxa"/>
            <w:noWrap/>
            <w:hideMark/>
          </w:tcPr>
          <w:p w14:paraId="661BC367" w14:textId="77777777" w:rsidR="00AD0AD2" w:rsidRPr="006057C4" w:rsidRDefault="00AD0AD2" w:rsidP="00AD0AD2">
            <w:r w:rsidRPr="006057C4">
              <w:t>0.24</w:t>
            </w:r>
          </w:p>
        </w:tc>
        <w:tc>
          <w:tcPr>
            <w:tcW w:w="1260" w:type="dxa"/>
            <w:noWrap/>
            <w:hideMark/>
          </w:tcPr>
          <w:p w14:paraId="522446C5" w14:textId="77777777" w:rsidR="00AD0AD2" w:rsidRPr="006057C4" w:rsidRDefault="00AD0AD2" w:rsidP="00AD0AD2">
            <w:r w:rsidRPr="006057C4">
              <w:t>1.93</w:t>
            </w:r>
          </w:p>
        </w:tc>
        <w:tc>
          <w:tcPr>
            <w:tcW w:w="990" w:type="dxa"/>
            <w:noWrap/>
            <w:hideMark/>
          </w:tcPr>
          <w:p w14:paraId="54BBD32D" w14:textId="364CDD1D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275</w:t>
            </w:r>
          </w:p>
        </w:tc>
        <w:tc>
          <w:tcPr>
            <w:tcW w:w="1170" w:type="dxa"/>
            <w:noWrap/>
            <w:hideMark/>
          </w:tcPr>
          <w:p w14:paraId="44A1367F" w14:textId="3EB10CEE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043</w:t>
            </w:r>
          </w:p>
        </w:tc>
      </w:tr>
      <w:tr w:rsidR="00AD0AD2" w:rsidRPr="006057C4" w14:paraId="2AC223F9" w14:textId="77777777" w:rsidTr="00AD0AD2">
        <w:trPr>
          <w:trHeight w:val="300"/>
        </w:trPr>
        <w:tc>
          <w:tcPr>
            <w:tcW w:w="1689" w:type="dxa"/>
            <w:noWrap/>
            <w:hideMark/>
          </w:tcPr>
          <w:p w14:paraId="60FD9E3E" w14:textId="77777777" w:rsidR="00AD0AD2" w:rsidRPr="006057C4" w:rsidRDefault="00AD0AD2" w:rsidP="00AD0AD2">
            <w:r w:rsidRPr="006057C4">
              <w:t>RL12_MOUSE</w:t>
            </w:r>
          </w:p>
        </w:tc>
        <w:tc>
          <w:tcPr>
            <w:tcW w:w="1119" w:type="dxa"/>
          </w:tcPr>
          <w:p w14:paraId="6CF1ECC9" w14:textId="2FED160D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P35979</w:t>
            </w:r>
          </w:p>
        </w:tc>
        <w:tc>
          <w:tcPr>
            <w:tcW w:w="2250" w:type="dxa"/>
            <w:noWrap/>
            <w:hideMark/>
          </w:tcPr>
          <w:p w14:paraId="7CACA017" w14:textId="11E73DF7" w:rsidR="00AD0AD2" w:rsidRPr="006057C4" w:rsidRDefault="00AD0AD2" w:rsidP="00AD0AD2">
            <w:r w:rsidRPr="006057C4">
              <w:t>60S ribosomal protein L12</w:t>
            </w:r>
          </w:p>
        </w:tc>
        <w:tc>
          <w:tcPr>
            <w:tcW w:w="1350" w:type="dxa"/>
            <w:noWrap/>
            <w:hideMark/>
          </w:tcPr>
          <w:p w14:paraId="05867DF5" w14:textId="77777777" w:rsidR="00AD0AD2" w:rsidRPr="006057C4" w:rsidRDefault="00AD0AD2" w:rsidP="00AD0AD2">
            <w:r w:rsidRPr="006057C4">
              <w:t>0.43</w:t>
            </w:r>
          </w:p>
        </w:tc>
        <w:tc>
          <w:tcPr>
            <w:tcW w:w="1260" w:type="dxa"/>
            <w:noWrap/>
            <w:hideMark/>
          </w:tcPr>
          <w:p w14:paraId="139ACD30" w14:textId="77777777" w:rsidR="00AD0AD2" w:rsidRPr="006057C4" w:rsidRDefault="00AD0AD2" w:rsidP="00AD0AD2">
            <w:r w:rsidRPr="006057C4">
              <w:t>3.56</w:t>
            </w:r>
          </w:p>
        </w:tc>
        <w:tc>
          <w:tcPr>
            <w:tcW w:w="990" w:type="dxa"/>
            <w:noWrap/>
            <w:hideMark/>
          </w:tcPr>
          <w:p w14:paraId="34BE7238" w14:textId="14456398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131</w:t>
            </w:r>
          </w:p>
        </w:tc>
        <w:tc>
          <w:tcPr>
            <w:tcW w:w="1170" w:type="dxa"/>
            <w:noWrap/>
            <w:hideMark/>
          </w:tcPr>
          <w:p w14:paraId="0930A8A3" w14:textId="3CC40AD2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167</w:t>
            </w:r>
          </w:p>
        </w:tc>
      </w:tr>
      <w:tr w:rsidR="00AD0AD2" w:rsidRPr="006057C4" w14:paraId="0F9E93B7" w14:textId="77777777" w:rsidTr="00AD0AD2">
        <w:trPr>
          <w:trHeight w:val="300"/>
        </w:trPr>
        <w:tc>
          <w:tcPr>
            <w:tcW w:w="1689" w:type="dxa"/>
            <w:noWrap/>
            <w:hideMark/>
          </w:tcPr>
          <w:p w14:paraId="74EAC81E" w14:textId="77777777" w:rsidR="00AD0AD2" w:rsidRPr="006057C4" w:rsidRDefault="00AD0AD2" w:rsidP="00AD0AD2">
            <w:r w:rsidRPr="006057C4">
              <w:t>PDLI1_MOUSE</w:t>
            </w:r>
          </w:p>
        </w:tc>
        <w:tc>
          <w:tcPr>
            <w:tcW w:w="1119" w:type="dxa"/>
          </w:tcPr>
          <w:p w14:paraId="19376F14" w14:textId="3573C35F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O70400</w:t>
            </w:r>
          </w:p>
        </w:tc>
        <w:tc>
          <w:tcPr>
            <w:tcW w:w="2250" w:type="dxa"/>
            <w:noWrap/>
            <w:hideMark/>
          </w:tcPr>
          <w:p w14:paraId="6E0C1DBB" w14:textId="29FC9F5D" w:rsidR="00AD0AD2" w:rsidRPr="006057C4" w:rsidRDefault="00AD0AD2" w:rsidP="00AD0AD2">
            <w:r w:rsidRPr="006057C4">
              <w:t>PDZ and LIM domain protein 1</w:t>
            </w:r>
          </w:p>
        </w:tc>
        <w:tc>
          <w:tcPr>
            <w:tcW w:w="1350" w:type="dxa"/>
            <w:noWrap/>
            <w:hideMark/>
          </w:tcPr>
          <w:p w14:paraId="61DD926E" w14:textId="77777777" w:rsidR="00AD0AD2" w:rsidRPr="006057C4" w:rsidRDefault="00AD0AD2" w:rsidP="00AD0AD2">
            <w:r w:rsidRPr="006057C4">
              <w:t>0.51</w:t>
            </w:r>
          </w:p>
        </w:tc>
        <w:tc>
          <w:tcPr>
            <w:tcW w:w="1260" w:type="dxa"/>
            <w:noWrap/>
            <w:hideMark/>
          </w:tcPr>
          <w:p w14:paraId="0C477DC6" w14:textId="77777777" w:rsidR="00AD0AD2" w:rsidRPr="006057C4" w:rsidRDefault="00AD0AD2" w:rsidP="00AD0AD2">
            <w:r w:rsidRPr="006057C4">
              <w:t>2.09</w:t>
            </w:r>
          </w:p>
        </w:tc>
        <w:tc>
          <w:tcPr>
            <w:tcW w:w="990" w:type="dxa"/>
            <w:noWrap/>
            <w:hideMark/>
          </w:tcPr>
          <w:p w14:paraId="2DB0D96A" w14:textId="731BC4E3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101</w:t>
            </w:r>
          </w:p>
        </w:tc>
        <w:tc>
          <w:tcPr>
            <w:tcW w:w="1170" w:type="dxa"/>
            <w:noWrap/>
            <w:hideMark/>
          </w:tcPr>
          <w:p w14:paraId="74919218" w14:textId="0E1AFA7F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126</w:t>
            </w:r>
          </w:p>
        </w:tc>
      </w:tr>
      <w:tr w:rsidR="00AD0AD2" w:rsidRPr="006057C4" w14:paraId="56188F94" w14:textId="77777777" w:rsidTr="00AD0AD2">
        <w:trPr>
          <w:trHeight w:val="300"/>
        </w:trPr>
        <w:tc>
          <w:tcPr>
            <w:tcW w:w="1689" w:type="dxa"/>
            <w:noWrap/>
            <w:hideMark/>
          </w:tcPr>
          <w:p w14:paraId="519583A9" w14:textId="77777777" w:rsidR="00AD0AD2" w:rsidRPr="006057C4" w:rsidRDefault="00AD0AD2" w:rsidP="00AD0AD2">
            <w:r w:rsidRPr="006057C4">
              <w:t>B2MG_MOUSE</w:t>
            </w:r>
          </w:p>
        </w:tc>
        <w:tc>
          <w:tcPr>
            <w:tcW w:w="1119" w:type="dxa"/>
          </w:tcPr>
          <w:p w14:paraId="4FC7AFED" w14:textId="351AD467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P01887</w:t>
            </w:r>
          </w:p>
        </w:tc>
        <w:tc>
          <w:tcPr>
            <w:tcW w:w="2250" w:type="dxa"/>
            <w:noWrap/>
            <w:hideMark/>
          </w:tcPr>
          <w:p w14:paraId="6FE8BC5D" w14:textId="04470C45" w:rsidR="00AD0AD2" w:rsidRPr="006057C4" w:rsidRDefault="00AD0AD2" w:rsidP="00AD0AD2">
            <w:r w:rsidRPr="006057C4">
              <w:t>Beta-2-microglobulin</w:t>
            </w:r>
          </w:p>
        </w:tc>
        <w:tc>
          <w:tcPr>
            <w:tcW w:w="1350" w:type="dxa"/>
            <w:noWrap/>
            <w:hideMark/>
          </w:tcPr>
          <w:p w14:paraId="4E8F310C" w14:textId="77777777" w:rsidR="00AD0AD2" w:rsidRPr="006057C4" w:rsidRDefault="00AD0AD2" w:rsidP="00AD0AD2">
            <w:r w:rsidRPr="006057C4">
              <w:t>1.76</w:t>
            </w:r>
          </w:p>
        </w:tc>
        <w:tc>
          <w:tcPr>
            <w:tcW w:w="1260" w:type="dxa"/>
            <w:noWrap/>
            <w:hideMark/>
          </w:tcPr>
          <w:p w14:paraId="66597D89" w14:textId="77777777" w:rsidR="00AD0AD2" w:rsidRPr="006057C4" w:rsidRDefault="00AD0AD2" w:rsidP="00AD0AD2">
            <w:r w:rsidRPr="006057C4">
              <w:t>2.34</w:t>
            </w:r>
          </w:p>
        </w:tc>
        <w:tc>
          <w:tcPr>
            <w:tcW w:w="990" w:type="dxa"/>
            <w:noWrap/>
            <w:hideMark/>
          </w:tcPr>
          <w:p w14:paraId="1231EB5B" w14:textId="32668C97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399</w:t>
            </w:r>
          </w:p>
        </w:tc>
        <w:tc>
          <w:tcPr>
            <w:tcW w:w="1170" w:type="dxa"/>
            <w:noWrap/>
            <w:hideMark/>
          </w:tcPr>
          <w:p w14:paraId="201EBBD5" w14:textId="77EF91DB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137</w:t>
            </w:r>
          </w:p>
        </w:tc>
      </w:tr>
      <w:tr w:rsidR="00AD0AD2" w:rsidRPr="006057C4" w14:paraId="3CA2EE9A" w14:textId="77777777" w:rsidTr="00AD0AD2">
        <w:trPr>
          <w:trHeight w:val="300"/>
        </w:trPr>
        <w:tc>
          <w:tcPr>
            <w:tcW w:w="1689" w:type="dxa"/>
            <w:noWrap/>
            <w:hideMark/>
          </w:tcPr>
          <w:p w14:paraId="0748F942" w14:textId="77777777" w:rsidR="00AD0AD2" w:rsidRPr="006057C4" w:rsidRDefault="00AD0AD2" w:rsidP="00AD0AD2">
            <w:r w:rsidRPr="006057C4">
              <w:t>MYH7_MOUSE</w:t>
            </w:r>
          </w:p>
        </w:tc>
        <w:tc>
          <w:tcPr>
            <w:tcW w:w="1119" w:type="dxa"/>
          </w:tcPr>
          <w:p w14:paraId="4BC82AA2" w14:textId="6153326E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Q91Z83</w:t>
            </w:r>
          </w:p>
        </w:tc>
        <w:tc>
          <w:tcPr>
            <w:tcW w:w="2250" w:type="dxa"/>
            <w:noWrap/>
            <w:hideMark/>
          </w:tcPr>
          <w:p w14:paraId="158F2050" w14:textId="233EA18C" w:rsidR="00AD0AD2" w:rsidRPr="006057C4" w:rsidRDefault="00AD0AD2" w:rsidP="00AD0AD2">
            <w:r w:rsidRPr="006057C4">
              <w:t>Myosin-7</w:t>
            </w:r>
          </w:p>
        </w:tc>
        <w:tc>
          <w:tcPr>
            <w:tcW w:w="1350" w:type="dxa"/>
            <w:noWrap/>
            <w:hideMark/>
          </w:tcPr>
          <w:p w14:paraId="2ED74D8B" w14:textId="77777777" w:rsidR="00AD0AD2" w:rsidRPr="006057C4" w:rsidRDefault="00AD0AD2" w:rsidP="00AD0AD2">
            <w:r w:rsidRPr="006057C4">
              <w:t>1.05</w:t>
            </w:r>
          </w:p>
        </w:tc>
        <w:tc>
          <w:tcPr>
            <w:tcW w:w="1260" w:type="dxa"/>
            <w:noWrap/>
            <w:hideMark/>
          </w:tcPr>
          <w:p w14:paraId="14C694FB" w14:textId="77777777" w:rsidR="00AD0AD2" w:rsidRPr="006057C4" w:rsidRDefault="00AD0AD2" w:rsidP="00AD0AD2">
            <w:r w:rsidRPr="006057C4">
              <w:t>2.70</w:t>
            </w:r>
          </w:p>
        </w:tc>
        <w:tc>
          <w:tcPr>
            <w:tcW w:w="990" w:type="dxa"/>
            <w:noWrap/>
            <w:hideMark/>
          </w:tcPr>
          <w:p w14:paraId="214E1F9A" w14:textId="01A15DA8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170" w:type="dxa"/>
            <w:noWrap/>
            <w:hideMark/>
          </w:tcPr>
          <w:p w14:paraId="4D1F162F" w14:textId="60F6EEFF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227</w:t>
            </w:r>
          </w:p>
        </w:tc>
      </w:tr>
      <w:tr w:rsidR="00AD0AD2" w:rsidRPr="006057C4" w14:paraId="43E62059" w14:textId="77777777" w:rsidTr="00AD0AD2">
        <w:trPr>
          <w:trHeight w:val="300"/>
        </w:trPr>
        <w:tc>
          <w:tcPr>
            <w:tcW w:w="1689" w:type="dxa"/>
            <w:noWrap/>
            <w:hideMark/>
          </w:tcPr>
          <w:p w14:paraId="51A86881" w14:textId="77777777" w:rsidR="00AD0AD2" w:rsidRPr="006057C4" w:rsidRDefault="00AD0AD2" w:rsidP="00AD0AD2">
            <w:r w:rsidRPr="006057C4">
              <w:t>RS12_MOUSE</w:t>
            </w:r>
          </w:p>
        </w:tc>
        <w:tc>
          <w:tcPr>
            <w:tcW w:w="1119" w:type="dxa"/>
          </w:tcPr>
          <w:p w14:paraId="188BE698" w14:textId="4FC29CF2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P63323</w:t>
            </w:r>
          </w:p>
        </w:tc>
        <w:tc>
          <w:tcPr>
            <w:tcW w:w="2250" w:type="dxa"/>
            <w:noWrap/>
            <w:hideMark/>
          </w:tcPr>
          <w:p w14:paraId="44BDFF8B" w14:textId="012FF184" w:rsidR="00AD0AD2" w:rsidRPr="006057C4" w:rsidRDefault="00AD0AD2" w:rsidP="00AD0AD2">
            <w:r w:rsidRPr="006057C4">
              <w:t>40S ribosomal protein S12</w:t>
            </w:r>
          </w:p>
        </w:tc>
        <w:tc>
          <w:tcPr>
            <w:tcW w:w="1350" w:type="dxa"/>
            <w:noWrap/>
            <w:hideMark/>
          </w:tcPr>
          <w:p w14:paraId="480159CD" w14:textId="77777777" w:rsidR="00AD0AD2" w:rsidRPr="006057C4" w:rsidRDefault="00AD0AD2" w:rsidP="00AD0AD2">
            <w:r w:rsidRPr="006057C4">
              <w:t>0.74</w:t>
            </w:r>
          </w:p>
        </w:tc>
        <w:tc>
          <w:tcPr>
            <w:tcW w:w="1260" w:type="dxa"/>
            <w:noWrap/>
            <w:hideMark/>
          </w:tcPr>
          <w:p w14:paraId="76DEF34C" w14:textId="77777777" w:rsidR="00AD0AD2" w:rsidRPr="006057C4" w:rsidRDefault="00AD0AD2" w:rsidP="00AD0AD2">
            <w:r w:rsidRPr="006057C4">
              <w:t>1.92</w:t>
            </w:r>
          </w:p>
        </w:tc>
        <w:tc>
          <w:tcPr>
            <w:tcW w:w="990" w:type="dxa"/>
            <w:noWrap/>
            <w:hideMark/>
          </w:tcPr>
          <w:p w14:paraId="6228A50A" w14:textId="1544D9A1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130</w:t>
            </w:r>
          </w:p>
        </w:tc>
        <w:tc>
          <w:tcPr>
            <w:tcW w:w="1170" w:type="dxa"/>
            <w:noWrap/>
            <w:hideMark/>
          </w:tcPr>
          <w:p w14:paraId="4C506958" w14:textId="613E2E53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266</w:t>
            </w:r>
          </w:p>
        </w:tc>
      </w:tr>
      <w:tr w:rsidR="00AD0AD2" w:rsidRPr="006057C4" w14:paraId="6BF2873A" w14:textId="77777777" w:rsidTr="00AD0AD2">
        <w:trPr>
          <w:trHeight w:val="300"/>
        </w:trPr>
        <w:tc>
          <w:tcPr>
            <w:tcW w:w="1689" w:type="dxa"/>
            <w:noWrap/>
            <w:hideMark/>
          </w:tcPr>
          <w:p w14:paraId="6E73C5D4" w14:textId="77777777" w:rsidR="00AD0AD2" w:rsidRPr="006057C4" w:rsidRDefault="00AD0AD2" w:rsidP="00AD0AD2">
            <w:r w:rsidRPr="006057C4">
              <w:t>RL13A_MOUSE</w:t>
            </w:r>
          </w:p>
        </w:tc>
        <w:tc>
          <w:tcPr>
            <w:tcW w:w="1119" w:type="dxa"/>
          </w:tcPr>
          <w:p w14:paraId="66E002E6" w14:textId="780BDAD5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P19253</w:t>
            </w:r>
          </w:p>
        </w:tc>
        <w:tc>
          <w:tcPr>
            <w:tcW w:w="2250" w:type="dxa"/>
            <w:noWrap/>
            <w:hideMark/>
          </w:tcPr>
          <w:p w14:paraId="6A794B80" w14:textId="6D1E9A37" w:rsidR="00AD0AD2" w:rsidRPr="006057C4" w:rsidRDefault="00AD0AD2" w:rsidP="00AD0AD2">
            <w:r w:rsidRPr="006057C4">
              <w:t>60S ribosomal protein L13a</w:t>
            </w:r>
          </w:p>
        </w:tc>
        <w:tc>
          <w:tcPr>
            <w:tcW w:w="1350" w:type="dxa"/>
            <w:noWrap/>
            <w:hideMark/>
          </w:tcPr>
          <w:p w14:paraId="4A526682" w14:textId="77777777" w:rsidR="00AD0AD2" w:rsidRPr="006057C4" w:rsidRDefault="00AD0AD2" w:rsidP="00AD0AD2">
            <w:r w:rsidRPr="006057C4">
              <w:t>2.16</w:t>
            </w:r>
          </w:p>
        </w:tc>
        <w:tc>
          <w:tcPr>
            <w:tcW w:w="1260" w:type="dxa"/>
            <w:noWrap/>
            <w:hideMark/>
          </w:tcPr>
          <w:p w14:paraId="5633707A" w14:textId="77777777" w:rsidR="00AD0AD2" w:rsidRPr="006057C4" w:rsidRDefault="00AD0AD2" w:rsidP="00AD0AD2">
            <w:r w:rsidRPr="006057C4">
              <w:t>2.68</w:t>
            </w:r>
          </w:p>
        </w:tc>
        <w:tc>
          <w:tcPr>
            <w:tcW w:w="990" w:type="dxa"/>
            <w:noWrap/>
            <w:hideMark/>
          </w:tcPr>
          <w:p w14:paraId="0E6EDDB4" w14:textId="4D198A3B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262</w:t>
            </w:r>
          </w:p>
        </w:tc>
        <w:tc>
          <w:tcPr>
            <w:tcW w:w="1170" w:type="dxa"/>
            <w:noWrap/>
            <w:hideMark/>
          </w:tcPr>
          <w:p w14:paraId="4E3BECA6" w14:textId="056FE79F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210</w:t>
            </w:r>
          </w:p>
        </w:tc>
      </w:tr>
      <w:tr w:rsidR="00AD0AD2" w:rsidRPr="006057C4" w14:paraId="718BD1B8" w14:textId="77777777" w:rsidTr="00AD0AD2">
        <w:trPr>
          <w:trHeight w:val="300"/>
        </w:trPr>
        <w:tc>
          <w:tcPr>
            <w:tcW w:w="1689" w:type="dxa"/>
            <w:noWrap/>
            <w:hideMark/>
          </w:tcPr>
          <w:p w14:paraId="523A9DA0" w14:textId="77777777" w:rsidR="00AD0AD2" w:rsidRPr="006057C4" w:rsidRDefault="00AD0AD2" w:rsidP="00AD0AD2">
            <w:r w:rsidRPr="006057C4">
              <w:t>CLIP1_MOUSE</w:t>
            </w:r>
          </w:p>
        </w:tc>
        <w:tc>
          <w:tcPr>
            <w:tcW w:w="1119" w:type="dxa"/>
          </w:tcPr>
          <w:p w14:paraId="29DE4EA3" w14:textId="79D7254C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Q922J3</w:t>
            </w:r>
          </w:p>
        </w:tc>
        <w:tc>
          <w:tcPr>
            <w:tcW w:w="2250" w:type="dxa"/>
            <w:noWrap/>
            <w:hideMark/>
          </w:tcPr>
          <w:p w14:paraId="2DBDF026" w14:textId="40EDFCFF" w:rsidR="00AD0AD2" w:rsidRPr="006057C4" w:rsidRDefault="00AD0AD2" w:rsidP="00AD0AD2">
            <w:r w:rsidRPr="006057C4">
              <w:t>CAP-</w:t>
            </w:r>
            <w:proofErr w:type="spellStart"/>
            <w:r w:rsidRPr="006057C4">
              <w:t>Gly</w:t>
            </w:r>
            <w:proofErr w:type="spellEnd"/>
            <w:r w:rsidRPr="006057C4">
              <w:t xml:space="preserve"> domain-containing linker protein 1</w:t>
            </w:r>
          </w:p>
        </w:tc>
        <w:tc>
          <w:tcPr>
            <w:tcW w:w="1350" w:type="dxa"/>
            <w:noWrap/>
            <w:hideMark/>
          </w:tcPr>
          <w:p w14:paraId="6AB2A04B" w14:textId="77777777" w:rsidR="00AD0AD2" w:rsidRPr="006057C4" w:rsidRDefault="00AD0AD2" w:rsidP="00AD0AD2">
            <w:r w:rsidRPr="006057C4">
              <w:t>0.98</w:t>
            </w:r>
          </w:p>
        </w:tc>
        <w:tc>
          <w:tcPr>
            <w:tcW w:w="1260" w:type="dxa"/>
            <w:noWrap/>
            <w:hideMark/>
          </w:tcPr>
          <w:p w14:paraId="61BC49D1" w14:textId="77777777" w:rsidR="00AD0AD2" w:rsidRPr="006057C4" w:rsidRDefault="00AD0AD2" w:rsidP="00AD0AD2">
            <w:r w:rsidRPr="006057C4">
              <w:t>3.45</w:t>
            </w:r>
          </w:p>
        </w:tc>
        <w:tc>
          <w:tcPr>
            <w:tcW w:w="990" w:type="dxa"/>
            <w:noWrap/>
            <w:hideMark/>
          </w:tcPr>
          <w:p w14:paraId="0F68B856" w14:textId="1E8D22AE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354</w:t>
            </w:r>
          </w:p>
        </w:tc>
        <w:tc>
          <w:tcPr>
            <w:tcW w:w="1170" w:type="dxa"/>
            <w:noWrap/>
            <w:hideMark/>
          </w:tcPr>
          <w:p w14:paraId="3F7473D0" w14:textId="48903A55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182</w:t>
            </w:r>
          </w:p>
        </w:tc>
      </w:tr>
      <w:tr w:rsidR="00AD0AD2" w:rsidRPr="006057C4" w14:paraId="09015D32" w14:textId="77777777" w:rsidTr="00AD0AD2">
        <w:trPr>
          <w:trHeight w:val="300"/>
        </w:trPr>
        <w:tc>
          <w:tcPr>
            <w:tcW w:w="1689" w:type="dxa"/>
            <w:noWrap/>
            <w:hideMark/>
          </w:tcPr>
          <w:p w14:paraId="1BF973E9" w14:textId="77777777" w:rsidR="00AD0AD2" w:rsidRPr="006057C4" w:rsidRDefault="00AD0AD2" w:rsidP="00AD0AD2">
            <w:r w:rsidRPr="006057C4">
              <w:t>MACD1_MOUSE</w:t>
            </w:r>
          </w:p>
        </w:tc>
        <w:tc>
          <w:tcPr>
            <w:tcW w:w="1119" w:type="dxa"/>
          </w:tcPr>
          <w:p w14:paraId="2E485629" w14:textId="4DBEC1A1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Q922B1</w:t>
            </w:r>
          </w:p>
        </w:tc>
        <w:tc>
          <w:tcPr>
            <w:tcW w:w="2250" w:type="dxa"/>
            <w:noWrap/>
            <w:hideMark/>
          </w:tcPr>
          <w:p w14:paraId="4BE0730E" w14:textId="42B0A8F8" w:rsidR="00AD0AD2" w:rsidRPr="006057C4" w:rsidRDefault="00AD0AD2" w:rsidP="00AD0AD2">
            <w:r w:rsidRPr="006057C4">
              <w:t>O-acetyl-ADP-ribose deacetylase MACROD1</w:t>
            </w:r>
          </w:p>
        </w:tc>
        <w:tc>
          <w:tcPr>
            <w:tcW w:w="1350" w:type="dxa"/>
            <w:noWrap/>
            <w:hideMark/>
          </w:tcPr>
          <w:p w14:paraId="7CAACFE0" w14:textId="77777777" w:rsidR="00AD0AD2" w:rsidRPr="006057C4" w:rsidRDefault="00AD0AD2" w:rsidP="00AD0AD2">
            <w:r w:rsidRPr="006057C4">
              <w:t>0.44</w:t>
            </w:r>
          </w:p>
        </w:tc>
        <w:tc>
          <w:tcPr>
            <w:tcW w:w="1260" w:type="dxa"/>
            <w:noWrap/>
            <w:hideMark/>
          </w:tcPr>
          <w:p w14:paraId="3FF5C4E1" w14:textId="77777777" w:rsidR="00AD0AD2" w:rsidRPr="006057C4" w:rsidRDefault="00AD0AD2" w:rsidP="00AD0AD2">
            <w:r w:rsidRPr="006057C4">
              <w:t>3.79</w:t>
            </w:r>
          </w:p>
        </w:tc>
        <w:tc>
          <w:tcPr>
            <w:tcW w:w="990" w:type="dxa"/>
            <w:noWrap/>
            <w:hideMark/>
          </w:tcPr>
          <w:p w14:paraId="528EB2FF" w14:textId="77C7C388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008</w:t>
            </w:r>
          </w:p>
        </w:tc>
        <w:tc>
          <w:tcPr>
            <w:tcW w:w="1170" w:type="dxa"/>
            <w:noWrap/>
            <w:hideMark/>
          </w:tcPr>
          <w:p w14:paraId="4775B083" w14:textId="6F1A832D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227</w:t>
            </w:r>
          </w:p>
        </w:tc>
      </w:tr>
      <w:tr w:rsidR="00AD0AD2" w:rsidRPr="006057C4" w14:paraId="2692981E" w14:textId="77777777" w:rsidTr="00AD0AD2">
        <w:trPr>
          <w:trHeight w:val="300"/>
        </w:trPr>
        <w:tc>
          <w:tcPr>
            <w:tcW w:w="1689" w:type="dxa"/>
            <w:noWrap/>
            <w:hideMark/>
          </w:tcPr>
          <w:p w14:paraId="14610535" w14:textId="77777777" w:rsidR="00AD0AD2" w:rsidRPr="006057C4" w:rsidRDefault="00AD0AD2" w:rsidP="00AD0AD2">
            <w:r w:rsidRPr="006057C4">
              <w:t>FLNC_MOUSE</w:t>
            </w:r>
          </w:p>
        </w:tc>
        <w:tc>
          <w:tcPr>
            <w:tcW w:w="1119" w:type="dxa"/>
          </w:tcPr>
          <w:p w14:paraId="2888E6F1" w14:textId="2A17226B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Q8VHX6</w:t>
            </w:r>
          </w:p>
        </w:tc>
        <w:tc>
          <w:tcPr>
            <w:tcW w:w="2250" w:type="dxa"/>
            <w:noWrap/>
            <w:hideMark/>
          </w:tcPr>
          <w:p w14:paraId="69118503" w14:textId="066D6553" w:rsidR="00AD0AD2" w:rsidRPr="006057C4" w:rsidRDefault="00AD0AD2" w:rsidP="00AD0AD2">
            <w:r w:rsidRPr="006057C4">
              <w:t>Filamin-C</w:t>
            </w:r>
          </w:p>
        </w:tc>
        <w:tc>
          <w:tcPr>
            <w:tcW w:w="1350" w:type="dxa"/>
            <w:noWrap/>
            <w:hideMark/>
          </w:tcPr>
          <w:p w14:paraId="6028BE39" w14:textId="77777777" w:rsidR="00AD0AD2" w:rsidRPr="006057C4" w:rsidRDefault="00AD0AD2" w:rsidP="00AD0AD2">
            <w:r w:rsidRPr="006057C4">
              <w:t>0.63</w:t>
            </w:r>
          </w:p>
        </w:tc>
        <w:tc>
          <w:tcPr>
            <w:tcW w:w="1260" w:type="dxa"/>
            <w:noWrap/>
            <w:hideMark/>
          </w:tcPr>
          <w:p w14:paraId="16166D65" w14:textId="77777777" w:rsidR="00AD0AD2" w:rsidRPr="006057C4" w:rsidRDefault="00AD0AD2" w:rsidP="00AD0AD2">
            <w:r w:rsidRPr="006057C4">
              <w:t>2.17</w:t>
            </w:r>
          </w:p>
        </w:tc>
        <w:tc>
          <w:tcPr>
            <w:tcW w:w="990" w:type="dxa"/>
            <w:noWrap/>
            <w:hideMark/>
          </w:tcPr>
          <w:p w14:paraId="756F899D" w14:textId="662D2C0A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083</w:t>
            </w:r>
          </w:p>
        </w:tc>
        <w:tc>
          <w:tcPr>
            <w:tcW w:w="1170" w:type="dxa"/>
            <w:noWrap/>
            <w:hideMark/>
          </w:tcPr>
          <w:p w14:paraId="52FF48A4" w14:textId="7C783B56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309</w:t>
            </w:r>
          </w:p>
        </w:tc>
      </w:tr>
      <w:tr w:rsidR="00AD0AD2" w:rsidRPr="006057C4" w14:paraId="26CC8528" w14:textId="77777777" w:rsidTr="00AD0AD2">
        <w:trPr>
          <w:trHeight w:val="300"/>
        </w:trPr>
        <w:tc>
          <w:tcPr>
            <w:tcW w:w="1689" w:type="dxa"/>
            <w:noWrap/>
            <w:hideMark/>
          </w:tcPr>
          <w:p w14:paraId="60E276E3" w14:textId="77777777" w:rsidR="00AD0AD2" w:rsidRPr="006057C4" w:rsidRDefault="00AD0AD2" w:rsidP="00AD0AD2">
            <w:r w:rsidRPr="006057C4">
              <w:t>NDUS8_MOUSE</w:t>
            </w:r>
          </w:p>
        </w:tc>
        <w:tc>
          <w:tcPr>
            <w:tcW w:w="1119" w:type="dxa"/>
          </w:tcPr>
          <w:p w14:paraId="3A651DDA" w14:textId="5490300C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Q8K3J1</w:t>
            </w:r>
          </w:p>
        </w:tc>
        <w:tc>
          <w:tcPr>
            <w:tcW w:w="2250" w:type="dxa"/>
            <w:noWrap/>
            <w:hideMark/>
          </w:tcPr>
          <w:p w14:paraId="6AF7C0F2" w14:textId="5775671A" w:rsidR="00AD0AD2" w:rsidRPr="006057C4" w:rsidRDefault="00AD0AD2" w:rsidP="00AD0AD2">
            <w:r w:rsidRPr="006057C4">
              <w:t xml:space="preserve">NADH dehydrogenase [ubiquinone] iron-sulfur protein </w:t>
            </w:r>
            <w:proofErr w:type="gramStart"/>
            <w:r w:rsidRPr="006057C4">
              <w:t>8  mitochondrial</w:t>
            </w:r>
            <w:proofErr w:type="gramEnd"/>
          </w:p>
        </w:tc>
        <w:tc>
          <w:tcPr>
            <w:tcW w:w="1350" w:type="dxa"/>
            <w:noWrap/>
            <w:hideMark/>
          </w:tcPr>
          <w:p w14:paraId="3DB205FD" w14:textId="77777777" w:rsidR="00AD0AD2" w:rsidRPr="006057C4" w:rsidRDefault="00AD0AD2" w:rsidP="00AD0AD2">
            <w:r w:rsidRPr="006057C4">
              <w:t>0.73</w:t>
            </w:r>
          </w:p>
        </w:tc>
        <w:tc>
          <w:tcPr>
            <w:tcW w:w="1260" w:type="dxa"/>
            <w:noWrap/>
            <w:hideMark/>
          </w:tcPr>
          <w:p w14:paraId="719CA156" w14:textId="77777777" w:rsidR="00AD0AD2" w:rsidRPr="006057C4" w:rsidRDefault="00AD0AD2" w:rsidP="00AD0AD2">
            <w:r w:rsidRPr="006057C4">
              <w:t>2.54</w:t>
            </w:r>
          </w:p>
        </w:tc>
        <w:tc>
          <w:tcPr>
            <w:tcW w:w="990" w:type="dxa"/>
            <w:noWrap/>
            <w:hideMark/>
          </w:tcPr>
          <w:p w14:paraId="20E645B3" w14:textId="4ABD18BC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104</w:t>
            </w:r>
          </w:p>
        </w:tc>
        <w:tc>
          <w:tcPr>
            <w:tcW w:w="1170" w:type="dxa"/>
            <w:noWrap/>
            <w:hideMark/>
          </w:tcPr>
          <w:p w14:paraId="3D0C9568" w14:textId="414973AC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213</w:t>
            </w:r>
          </w:p>
        </w:tc>
      </w:tr>
      <w:tr w:rsidR="00AD0AD2" w:rsidRPr="006057C4" w14:paraId="16CCD229" w14:textId="77777777" w:rsidTr="00AD0AD2">
        <w:trPr>
          <w:trHeight w:val="300"/>
        </w:trPr>
        <w:tc>
          <w:tcPr>
            <w:tcW w:w="1689" w:type="dxa"/>
            <w:noWrap/>
            <w:hideMark/>
          </w:tcPr>
          <w:p w14:paraId="0F1D2939" w14:textId="77777777" w:rsidR="00AD0AD2" w:rsidRPr="006057C4" w:rsidRDefault="00AD0AD2" w:rsidP="00AD0AD2">
            <w:r w:rsidRPr="006057C4">
              <w:t>EF1D_MOUSE</w:t>
            </w:r>
          </w:p>
        </w:tc>
        <w:tc>
          <w:tcPr>
            <w:tcW w:w="1119" w:type="dxa"/>
          </w:tcPr>
          <w:p w14:paraId="6041B402" w14:textId="3A9019A5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P57776</w:t>
            </w:r>
          </w:p>
        </w:tc>
        <w:tc>
          <w:tcPr>
            <w:tcW w:w="2250" w:type="dxa"/>
            <w:noWrap/>
            <w:hideMark/>
          </w:tcPr>
          <w:p w14:paraId="6CC33371" w14:textId="1E19202F" w:rsidR="00AD0AD2" w:rsidRPr="006057C4" w:rsidRDefault="00AD0AD2" w:rsidP="00AD0AD2">
            <w:r w:rsidRPr="006057C4">
              <w:t>Elongation factor 1-delta</w:t>
            </w:r>
          </w:p>
        </w:tc>
        <w:tc>
          <w:tcPr>
            <w:tcW w:w="1350" w:type="dxa"/>
            <w:noWrap/>
            <w:hideMark/>
          </w:tcPr>
          <w:p w14:paraId="179957AF" w14:textId="77777777" w:rsidR="00AD0AD2" w:rsidRPr="006057C4" w:rsidRDefault="00AD0AD2" w:rsidP="00AD0AD2">
            <w:r w:rsidRPr="006057C4">
              <w:t>0.25</w:t>
            </w:r>
          </w:p>
        </w:tc>
        <w:tc>
          <w:tcPr>
            <w:tcW w:w="1260" w:type="dxa"/>
            <w:noWrap/>
            <w:hideMark/>
          </w:tcPr>
          <w:p w14:paraId="70C5A21F" w14:textId="77777777" w:rsidR="00AD0AD2" w:rsidRPr="006057C4" w:rsidRDefault="00AD0AD2" w:rsidP="00AD0AD2">
            <w:r w:rsidRPr="006057C4">
              <w:t>4.44</w:t>
            </w:r>
          </w:p>
        </w:tc>
        <w:tc>
          <w:tcPr>
            <w:tcW w:w="990" w:type="dxa"/>
            <w:noWrap/>
            <w:hideMark/>
          </w:tcPr>
          <w:p w14:paraId="68E97F63" w14:textId="7BE9DE8A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385</w:t>
            </w:r>
          </w:p>
        </w:tc>
        <w:tc>
          <w:tcPr>
            <w:tcW w:w="1170" w:type="dxa"/>
            <w:noWrap/>
            <w:hideMark/>
          </w:tcPr>
          <w:p w14:paraId="60C8EA2E" w14:textId="09FD2C72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222</w:t>
            </w:r>
          </w:p>
        </w:tc>
      </w:tr>
      <w:tr w:rsidR="00AD0AD2" w:rsidRPr="006057C4" w14:paraId="2B0B38E7" w14:textId="77777777" w:rsidTr="00AD0AD2">
        <w:trPr>
          <w:trHeight w:val="300"/>
        </w:trPr>
        <w:tc>
          <w:tcPr>
            <w:tcW w:w="1689" w:type="dxa"/>
            <w:noWrap/>
            <w:hideMark/>
          </w:tcPr>
          <w:p w14:paraId="4AA73481" w14:textId="77777777" w:rsidR="00AD0AD2" w:rsidRPr="006057C4" w:rsidRDefault="00AD0AD2" w:rsidP="00AD0AD2">
            <w:r w:rsidRPr="006057C4">
              <w:t>NIPS2_MOUSE</w:t>
            </w:r>
          </w:p>
        </w:tc>
        <w:tc>
          <w:tcPr>
            <w:tcW w:w="1119" w:type="dxa"/>
          </w:tcPr>
          <w:p w14:paraId="4571DE0D" w14:textId="4534AE40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O55126</w:t>
            </w:r>
          </w:p>
        </w:tc>
        <w:tc>
          <w:tcPr>
            <w:tcW w:w="2250" w:type="dxa"/>
            <w:noWrap/>
            <w:hideMark/>
          </w:tcPr>
          <w:p w14:paraId="0B9608E4" w14:textId="71A4CD4F" w:rsidR="00AD0AD2" w:rsidRPr="006057C4" w:rsidRDefault="00AD0AD2" w:rsidP="00AD0AD2">
            <w:r w:rsidRPr="006057C4">
              <w:t xml:space="preserve">Protein </w:t>
            </w:r>
            <w:proofErr w:type="spellStart"/>
            <w:r w:rsidRPr="006057C4">
              <w:t>NipSnap</w:t>
            </w:r>
            <w:proofErr w:type="spellEnd"/>
            <w:r w:rsidRPr="006057C4">
              <w:t xml:space="preserve"> homolog 2</w:t>
            </w:r>
          </w:p>
        </w:tc>
        <w:tc>
          <w:tcPr>
            <w:tcW w:w="1350" w:type="dxa"/>
            <w:noWrap/>
            <w:hideMark/>
          </w:tcPr>
          <w:p w14:paraId="15DFC602" w14:textId="77777777" w:rsidR="00AD0AD2" w:rsidRPr="006057C4" w:rsidRDefault="00AD0AD2" w:rsidP="00AD0AD2">
            <w:r w:rsidRPr="006057C4">
              <w:t>0.49</w:t>
            </w:r>
          </w:p>
        </w:tc>
        <w:tc>
          <w:tcPr>
            <w:tcW w:w="1260" w:type="dxa"/>
            <w:noWrap/>
            <w:hideMark/>
          </w:tcPr>
          <w:p w14:paraId="44BBF086" w14:textId="77777777" w:rsidR="00AD0AD2" w:rsidRPr="006057C4" w:rsidRDefault="00AD0AD2" w:rsidP="00AD0AD2">
            <w:r w:rsidRPr="006057C4">
              <w:t>0.76</w:t>
            </w:r>
          </w:p>
        </w:tc>
        <w:tc>
          <w:tcPr>
            <w:tcW w:w="990" w:type="dxa"/>
            <w:noWrap/>
            <w:hideMark/>
          </w:tcPr>
          <w:p w14:paraId="79072E8D" w14:textId="7727C2A9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165</w:t>
            </w:r>
          </w:p>
        </w:tc>
        <w:tc>
          <w:tcPr>
            <w:tcW w:w="1170" w:type="dxa"/>
            <w:noWrap/>
            <w:hideMark/>
          </w:tcPr>
          <w:p w14:paraId="2391CA51" w14:textId="4BEAB9C0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246</w:t>
            </w:r>
          </w:p>
        </w:tc>
      </w:tr>
      <w:tr w:rsidR="00AD0AD2" w:rsidRPr="006057C4" w14:paraId="4AEB2CD2" w14:textId="77777777" w:rsidTr="00AD0AD2">
        <w:trPr>
          <w:trHeight w:val="300"/>
        </w:trPr>
        <w:tc>
          <w:tcPr>
            <w:tcW w:w="1689" w:type="dxa"/>
            <w:noWrap/>
            <w:hideMark/>
          </w:tcPr>
          <w:p w14:paraId="6892C796" w14:textId="77777777" w:rsidR="00AD0AD2" w:rsidRPr="006057C4" w:rsidRDefault="00AD0AD2" w:rsidP="00AD0AD2">
            <w:r w:rsidRPr="006057C4">
              <w:t>HXK1_MOUSE</w:t>
            </w:r>
          </w:p>
        </w:tc>
        <w:tc>
          <w:tcPr>
            <w:tcW w:w="1119" w:type="dxa"/>
          </w:tcPr>
          <w:p w14:paraId="5DB2B1FB" w14:textId="110DA8E4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P17710</w:t>
            </w:r>
          </w:p>
        </w:tc>
        <w:tc>
          <w:tcPr>
            <w:tcW w:w="2250" w:type="dxa"/>
            <w:noWrap/>
            <w:hideMark/>
          </w:tcPr>
          <w:p w14:paraId="61FFC53E" w14:textId="7A7DD0D5" w:rsidR="00AD0AD2" w:rsidRPr="006057C4" w:rsidRDefault="00AD0AD2" w:rsidP="00AD0AD2">
            <w:r w:rsidRPr="006057C4">
              <w:t>Hexokinase-1</w:t>
            </w:r>
          </w:p>
        </w:tc>
        <w:tc>
          <w:tcPr>
            <w:tcW w:w="1350" w:type="dxa"/>
            <w:noWrap/>
            <w:hideMark/>
          </w:tcPr>
          <w:p w14:paraId="2C3ED01D" w14:textId="77777777" w:rsidR="00AD0AD2" w:rsidRPr="006057C4" w:rsidRDefault="00AD0AD2" w:rsidP="00AD0AD2">
            <w:r w:rsidRPr="006057C4">
              <w:t>0.32</w:t>
            </w:r>
          </w:p>
        </w:tc>
        <w:tc>
          <w:tcPr>
            <w:tcW w:w="1260" w:type="dxa"/>
            <w:noWrap/>
            <w:hideMark/>
          </w:tcPr>
          <w:p w14:paraId="00C2B44B" w14:textId="77777777" w:rsidR="00AD0AD2" w:rsidRPr="006057C4" w:rsidRDefault="00AD0AD2" w:rsidP="00AD0AD2">
            <w:r w:rsidRPr="006057C4">
              <w:t>1.59</w:t>
            </w:r>
          </w:p>
        </w:tc>
        <w:tc>
          <w:tcPr>
            <w:tcW w:w="990" w:type="dxa"/>
            <w:noWrap/>
            <w:hideMark/>
          </w:tcPr>
          <w:p w14:paraId="488B46DC" w14:textId="12A5A313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363</w:t>
            </w:r>
          </w:p>
        </w:tc>
        <w:tc>
          <w:tcPr>
            <w:tcW w:w="1170" w:type="dxa"/>
            <w:noWrap/>
            <w:hideMark/>
          </w:tcPr>
          <w:p w14:paraId="222A46CF" w14:textId="4B45F6E1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363</w:t>
            </w:r>
          </w:p>
        </w:tc>
      </w:tr>
      <w:tr w:rsidR="00AD0AD2" w:rsidRPr="006057C4" w14:paraId="26AF204B" w14:textId="77777777" w:rsidTr="00AD0AD2">
        <w:trPr>
          <w:trHeight w:val="300"/>
        </w:trPr>
        <w:tc>
          <w:tcPr>
            <w:tcW w:w="1689" w:type="dxa"/>
            <w:noWrap/>
            <w:hideMark/>
          </w:tcPr>
          <w:p w14:paraId="3B2341EA" w14:textId="77777777" w:rsidR="00AD0AD2" w:rsidRPr="006057C4" w:rsidRDefault="00AD0AD2" w:rsidP="00AD0AD2">
            <w:r w:rsidRPr="006057C4">
              <w:t>CCHL_MOUSE</w:t>
            </w:r>
          </w:p>
        </w:tc>
        <w:tc>
          <w:tcPr>
            <w:tcW w:w="1119" w:type="dxa"/>
          </w:tcPr>
          <w:p w14:paraId="0768A775" w14:textId="5414EBEC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P53702</w:t>
            </w:r>
          </w:p>
        </w:tc>
        <w:tc>
          <w:tcPr>
            <w:tcW w:w="2250" w:type="dxa"/>
            <w:noWrap/>
            <w:hideMark/>
          </w:tcPr>
          <w:p w14:paraId="52A48EBD" w14:textId="6507F0F1" w:rsidR="00AD0AD2" w:rsidRPr="006057C4" w:rsidRDefault="00AD0AD2" w:rsidP="00AD0AD2">
            <w:r w:rsidRPr="006057C4">
              <w:t>Cytochrome c-type heme lyase</w:t>
            </w:r>
          </w:p>
        </w:tc>
        <w:tc>
          <w:tcPr>
            <w:tcW w:w="1350" w:type="dxa"/>
            <w:noWrap/>
            <w:hideMark/>
          </w:tcPr>
          <w:p w14:paraId="0E04D59C" w14:textId="77777777" w:rsidR="00AD0AD2" w:rsidRPr="006057C4" w:rsidRDefault="00AD0AD2" w:rsidP="00AD0AD2">
            <w:r w:rsidRPr="006057C4">
              <w:t>2.46</w:t>
            </w:r>
          </w:p>
        </w:tc>
        <w:tc>
          <w:tcPr>
            <w:tcW w:w="1260" w:type="dxa"/>
            <w:noWrap/>
            <w:hideMark/>
          </w:tcPr>
          <w:p w14:paraId="6A837931" w14:textId="77777777" w:rsidR="00AD0AD2" w:rsidRPr="006057C4" w:rsidRDefault="00AD0AD2" w:rsidP="00AD0AD2">
            <w:r w:rsidRPr="006057C4">
              <w:t>2.06</w:t>
            </w:r>
          </w:p>
        </w:tc>
        <w:tc>
          <w:tcPr>
            <w:tcW w:w="990" w:type="dxa"/>
            <w:noWrap/>
            <w:hideMark/>
          </w:tcPr>
          <w:p w14:paraId="50CD3D7E" w14:textId="32392EBF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435</w:t>
            </w:r>
          </w:p>
        </w:tc>
        <w:tc>
          <w:tcPr>
            <w:tcW w:w="1170" w:type="dxa"/>
            <w:noWrap/>
            <w:hideMark/>
          </w:tcPr>
          <w:p w14:paraId="6CBCEBCE" w14:textId="152C0175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286</w:t>
            </w:r>
          </w:p>
        </w:tc>
      </w:tr>
      <w:tr w:rsidR="00AD0AD2" w:rsidRPr="006057C4" w14:paraId="484FB010" w14:textId="77777777" w:rsidTr="00AD0AD2">
        <w:trPr>
          <w:trHeight w:val="300"/>
        </w:trPr>
        <w:tc>
          <w:tcPr>
            <w:tcW w:w="1689" w:type="dxa"/>
            <w:noWrap/>
            <w:hideMark/>
          </w:tcPr>
          <w:p w14:paraId="2776AACC" w14:textId="77777777" w:rsidR="00AD0AD2" w:rsidRPr="006057C4" w:rsidRDefault="00AD0AD2" w:rsidP="00AD0AD2">
            <w:r w:rsidRPr="006057C4">
              <w:t>MYH9_MOUSE</w:t>
            </w:r>
          </w:p>
        </w:tc>
        <w:tc>
          <w:tcPr>
            <w:tcW w:w="1119" w:type="dxa"/>
          </w:tcPr>
          <w:p w14:paraId="2154669D" w14:textId="41ABA64F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Q8VDD5</w:t>
            </w:r>
          </w:p>
        </w:tc>
        <w:tc>
          <w:tcPr>
            <w:tcW w:w="2250" w:type="dxa"/>
            <w:noWrap/>
            <w:hideMark/>
          </w:tcPr>
          <w:p w14:paraId="0E832DE0" w14:textId="001A9795" w:rsidR="00AD0AD2" w:rsidRPr="006057C4" w:rsidRDefault="00AD0AD2" w:rsidP="00AD0AD2">
            <w:r w:rsidRPr="006057C4">
              <w:t>Myosin-9</w:t>
            </w:r>
          </w:p>
        </w:tc>
        <w:tc>
          <w:tcPr>
            <w:tcW w:w="1350" w:type="dxa"/>
            <w:noWrap/>
            <w:hideMark/>
          </w:tcPr>
          <w:p w14:paraId="5983B514" w14:textId="77777777" w:rsidR="00AD0AD2" w:rsidRPr="006057C4" w:rsidRDefault="00AD0AD2" w:rsidP="00AD0AD2">
            <w:r w:rsidRPr="006057C4">
              <w:t>0.64</w:t>
            </w:r>
          </w:p>
        </w:tc>
        <w:tc>
          <w:tcPr>
            <w:tcW w:w="1260" w:type="dxa"/>
            <w:noWrap/>
            <w:hideMark/>
          </w:tcPr>
          <w:p w14:paraId="2CC69DC7" w14:textId="77777777" w:rsidR="00AD0AD2" w:rsidRPr="006057C4" w:rsidRDefault="00AD0AD2" w:rsidP="00AD0AD2">
            <w:r w:rsidRPr="006057C4">
              <w:t>2.39</w:t>
            </w:r>
          </w:p>
        </w:tc>
        <w:tc>
          <w:tcPr>
            <w:tcW w:w="990" w:type="dxa"/>
            <w:noWrap/>
            <w:hideMark/>
          </w:tcPr>
          <w:p w14:paraId="5A9FA924" w14:textId="4EEE9333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012</w:t>
            </w:r>
          </w:p>
        </w:tc>
        <w:tc>
          <w:tcPr>
            <w:tcW w:w="1170" w:type="dxa"/>
            <w:noWrap/>
            <w:hideMark/>
          </w:tcPr>
          <w:p w14:paraId="3A28BFB7" w14:textId="4324EF53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373</w:t>
            </w:r>
          </w:p>
        </w:tc>
      </w:tr>
      <w:tr w:rsidR="00AD0AD2" w:rsidRPr="006057C4" w14:paraId="0C3C2A37" w14:textId="77777777" w:rsidTr="00AD0AD2">
        <w:trPr>
          <w:trHeight w:val="300"/>
        </w:trPr>
        <w:tc>
          <w:tcPr>
            <w:tcW w:w="1689" w:type="dxa"/>
            <w:noWrap/>
            <w:hideMark/>
          </w:tcPr>
          <w:p w14:paraId="342234D3" w14:textId="77777777" w:rsidR="00AD0AD2" w:rsidRPr="006057C4" w:rsidRDefault="00AD0AD2" w:rsidP="00AD0AD2">
            <w:r w:rsidRPr="006057C4">
              <w:lastRenderedPageBreak/>
              <w:t>KINH_MOUSE</w:t>
            </w:r>
          </w:p>
        </w:tc>
        <w:tc>
          <w:tcPr>
            <w:tcW w:w="1119" w:type="dxa"/>
          </w:tcPr>
          <w:p w14:paraId="6F68B960" w14:textId="7117FBEA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Q61768</w:t>
            </w:r>
          </w:p>
        </w:tc>
        <w:tc>
          <w:tcPr>
            <w:tcW w:w="2250" w:type="dxa"/>
            <w:noWrap/>
            <w:hideMark/>
          </w:tcPr>
          <w:p w14:paraId="1F51426B" w14:textId="082972A9" w:rsidR="00AD0AD2" w:rsidRPr="006057C4" w:rsidRDefault="00AD0AD2" w:rsidP="00AD0AD2">
            <w:r w:rsidRPr="006057C4">
              <w:t>Kinesin-1 heavy chain</w:t>
            </w:r>
          </w:p>
        </w:tc>
        <w:tc>
          <w:tcPr>
            <w:tcW w:w="1350" w:type="dxa"/>
            <w:noWrap/>
            <w:hideMark/>
          </w:tcPr>
          <w:p w14:paraId="0B6DCC74" w14:textId="77777777" w:rsidR="00AD0AD2" w:rsidRPr="006057C4" w:rsidRDefault="00AD0AD2" w:rsidP="00AD0AD2">
            <w:r w:rsidRPr="006057C4">
              <w:t>1.24</w:t>
            </w:r>
          </w:p>
        </w:tc>
        <w:tc>
          <w:tcPr>
            <w:tcW w:w="1260" w:type="dxa"/>
            <w:noWrap/>
            <w:hideMark/>
          </w:tcPr>
          <w:p w14:paraId="0E493FDB" w14:textId="77777777" w:rsidR="00AD0AD2" w:rsidRPr="006057C4" w:rsidRDefault="00AD0AD2" w:rsidP="00AD0AD2">
            <w:r w:rsidRPr="006057C4">
              <w:t>2.41</w:t>
            </w:r>
          </w:p>
        </w:tc>
        <w:tc>
          <w:tcPr>
            <w:tcW w:w="990" w:type="dxa"/>
            <w:noWrap/>
            <w:hideMark/>
          </w:tcPr>
          <w:p w14:paraId="2B237380" w14:textId="7FD3A327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106</w:t>
            </w:r>
          </w:p>
        </w:tc>
        <w:tc>
          <w:tcPr>
            <w:tcW w:w="1170" w:type="dxa"/>
            <w:noWrap/>
            <w:hideMark/>
          </w:tcPr>
          <w:p w14:paraId="0A12BF28" w14:textId="74469B1F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421</w:t>
            </w:r>
          </w:p>
        </w:tc>
      </w:tr>
      <w:tr w:rsidR="00AD0AD2" w:rsidRPr="006057C4" w14:paraId="35FFBDC1" w14:textId="77777777" w:rsidTr="00AD0AD2">
        <w:trPr>
          <w:trHeight w:val="300"/>
        </w:trPr>
        <w:tc>
          <w:tcPr>
            <w:tcW w:w="1689" w:type="dxa"/>
            <w:noWrap/>
            <w:hideMark/>
          </w:tcPr>
          <w:p w14:paraId="7B2C3ACC" w14:textId="77777777" w:rsidR="00AD0AD2" w:rsidRPr="006057C4" w:rsidRDefault="00AD0AD2" w:rsidP="00AD0AD2">
            <w:r w:rsidRPr="006057C4">
              <w:t>PDIA1_MOUSE</w:t>
            </w:r>
          </w:p>
        </w:tc>
        <w:tc>
          <w:tcPr>
            <w:tcW w:w="1119" w:type="dxa"/>
          </w:tcPr>
          <w:p w14:paraId="549D135C" w14:textId="40282A55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P09103</w:t>
            </w:r>
          </w:p>
        </w:tc>
        <w:tc>
          <w:tcPr>
            <w:tcW w:w="2250" w:type="dxa"/>
            <w:noWrap/>
            <w:hideMark/>
          </w:tcPr>
          <w:p w14:paraId="6AD89480" w14:textId="2BF53BF6" w:rsidR="00AD0AD2" w:rsidRPr="006057C4" w:rsidRDefault="00AD0AD2" w:rsidP="00AD0AD2">
            <w:r w:rsidRPr="006057C4">
              <w:t>Protein disulfide-isomerase</w:t>
            </w:r>
          </w:p>
        </w:tc>
        <w:tc>
          <w:tcPr>
            <w:tcW w:w="1350" w:type="dxa"/>
            <w:noWrap/>
            <w:hideMark/>
          </w:tcPr>
          <w:p w14:paraId="11C5DE06" w14:textId="77777777" w:rsidR="00AD0AD2" w:rsidRPr="006057C4" w:rsidRDefault="00AD0AD2" w:rsidP="00AD0AD2">
            <w:r w:rsidRPr="006057C4">
              <w:t>0.35</w:t>
            </w:r>
          </w:p>
        </w:tc>
        <w:tc>
          <w:tcPr>
            <w:tcW w:w="1260" w:type="dxa"/>
            <w:noWrap/>
            <w:hideMark/>
          </w:tcPr>
          <w:p w14:paraId="6EE358D4" w14:textId="77777777" w:rsidR="00AD0AD2" w:rsidRPr="006057C4" w:rsidRDefault="00AD0AD2" w:rsidP="00AD0AD2">
            <w:r w:rsidRPr="006057C4">
              <w:t>2.39</w:t>
            </w:r>
          </w:p>
        </w:tc>
        <w:tc>
          <w:tcPr>
            <w:tcW w:w="990" w:type="dxa"/>
            <w:noWrap/>
            <w:hideMark/>
          </w:tcPr>
          <w:p w14:paraId="22D3B640" w14:textId="1DEA61BE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484</w:t>
            </w:r>
          </w:p>
        </w:tc>
        <w:tc>
          <w:tcPr>
            <w:tcW w:w="1170" w:type="dxa"/>
            <w:noWrap/>
            <w:hideMark/>
          </w:tcPr>
          <w:p w14:paraId="2F038B32" w14:textId="7BB04020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448</w:t>
            </w:r>
          </w:p>
        </w:tc>
      </w:tr>
      <w:tr w:rsidR="00AD0AD2" w:rsidRPr="006057C4" w14:paraId="15237C68" w14:textId="77777777" w:rsidTr="00AD0AD2">
        <w:trPr>
          <w:trHeight w:val="300"/>
        </w:trPr>
        <w:tc>
          <w:tcPr>
            <w:tcW w:w="1689" w:type="dxa"/>
            <w:noWrap/>
            <w:hideMark/>
          </w:tcPr>
          <w:p w14:paraId="2F1F5E9F" w14:textId="77777777" w:rsidR="00AD0AD2" w:rsidRPr="006057C4" w:rsidRDefault="00AD0AD2" w:rsidP="00AD0AD2">
            <w:r w:rsidRPr="006057C4">
              <w:t>ANXA5_MOUSE</w:t>
            </w:r>
          </w:p>
        </w:tc>
        <w:tc>
          <w:tcPr>
            <w:tcW w:w="1119" w:type="dxa"/>
          </w:tcPr>
          <w:p w14:paraId="79F52DA8" w14:textId="5FECCF20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P48036</w:t>
            </w:r>
          </w:p>
        </w:tc>
        <w:tc>
          <w:tcPr>
            <w:tcW w:w="2250" w:type="dxa"/>
            <w:noWrap/>
            <w:hideMark/>
          </w:tcPr>
          <w:p w14:paraId="617DB481" w14:textId="6E46C084" w:rsidR="00AD0AD2" w:rsidRPr="006057C4" w:rsidRDefault="00AD0AD2" w:rsidP="00AD0AD2">
            <w:r w:rsidRPr="006057C4">
              <w:t>Annexin A5</w:t>
            </w:r>
          </w:p>
        </w:tc>
        <w:tc>
          <w:tcPr>
            <w:tcW w:w="1350" w:type="dxa"/>
            <w:noWrap/>
            <w:hideMark/>
          </w:tcPr>
          <w:p w14:paraId="2E82A24A" w14:textId="77777777" w:rsidR="00AD0AD2" w:rsidRPr="006057C4" w:rsidRDefault="00AD0AD2" w:rsidP="00AD0AD2">
            <w:r w:rsidRPr="006057C4">
              <w:t>0.56</w:t>
            </w:r>
          </w:p>
        </w:tc>
        <w:tc>
          <w:tcPr>
            <w:tcW w:w="1260" w:type="dxa"/>
            <w:noWrap/>
            <w:hideMark/>
          </w:tcPr>
          <w:p w14:paraId="6498BA29" w14:textId="77777777" w:rsidR="00AD0AD2" w:rsidRPr="006057C4" w:rsidRDefault="00AD0AD2" w:rsidP="00AD0AD2">
            <w:r w:rsidRPr="006057C4">
              <w:t>2.48</w:t>
            </w:r>
          </w:p>
        </w:tc>
        <w:tc>
          <w:tcPr>
            <w:tcW w:w="990" w:type="dxa"/>
            <w:noWrap/>
            <w:hideMark/>
          </w:tcPr>
          <w:p w14:paraId="522AA976" w14:textId="103F8303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302</w:t>
            </w:r>
          </w:p>
        </w:tc>
        <w:tc>
          <w:tcPr>
            <w:tcW w:w="1170" w:type="dxa"/>
            <w:noWrap/>
            <w:hideMark/>
          </w:tcPr>
          <w:p w14:paraId="49B3E34A" w14:textId="456FD1DB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345</w:t>
            </w:r>
          </w:p>
        </w:tc>
      </w:tr>
      <w:tr w:rsidR="00AD0AD2" w:rsidRPr="006057C4" w14:paraId="6D45F52C" w14:textId="77777777" w:rsidTr="00AD0AD2">
        <w:trPr>
          <w:trHeight w:val="300"/>
        </w:trPr>
        <w:tc>
          <w:tcPr>
            <w:tcW w:w="1689" w:type="dxa"/>
            <w:noWrap/>
            <w:hideMark/>
          </w:tcPr>
          <w:p w14:paraId="0D685230" w14:textId="77777777" w:rsidR="00AD0AD2" w:rsidRPr="006057C4" w:rsidRDefault="00AD0AD2" w:rsidP="00AD0AD2">
            <w:r w:rsidRPr="006057C4">
              <w:t>RS2_MOUSE</w:t>
            </w:r>
          </w:p>
        </w:tc>
        <w:tc>
          <w:tcPr>
            <w:tcW w:w="1119" w:type="dxa"/>
          </w:tcPr>
          <w:p w14:paraId="79475E5F" w14:textId="1AD2ED12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P25444</w:t>
            </w:r>
          </w:p>
        </w:tc>
        <w:tc>
          <w:tcPr>
            <w:tcW w:w="2250" w:type="dxa"/>
            <w:noWrap/>
            <w:hideMark/>
          </w:tcPr>
          <w:p w14:paraId="7625BBF3" w14:textId="623AD7D5" w:rsidR="00AD0AD2" w:rsidRPr="006057C4" w:rsidRDefault="00AD0AD2" w:rsidP="00AD0AD2">
            <w:r w:rsidRPr="006057C4">
              <w:t>40S ribosomal protein S2</w:t>
            </w:r>
          </w:p>
        </w:tc>
        <w:tc>
          <w:tcPr>
            <w:tcW w:w="1350" w:type="dxa"/>
            <w:noWrap/>
            <w:hideMark/>
          </w:tcPr>
          <w:p w14:paraId="20A8422E" w14:textId="77777777" w:rsidR="00AD0AD2" w:rsidRPr="006057C4" w:rsidRDefault="00AD0AD2" w:rsidP="00AD0AD2">
            <w:r w:rsidRPr="006057C4">
              <w:t>0.71</w:t>
            </w:r>
          </w:p>
        </w:tc>
        <w:tc>
          <w:tcPr>
            <w:tcW w:w="1260" w:type="dxa"/>
            <w:noWrap/>
            <w:hideMark/>
          </w:tcPr>
          <w:p w14:paraId="71FF9D93" w14:textId="77777777" w:rsidR="00AD0AD2" w:rsidRPr="006057C4" w:rsidRDefault="00AD0AD2" w:rsidP="00AD0AD2">
            <w:r w:rsidRPr="006057C4">
              <w:t>2.19</w:t>
            </w:r>
          </w:p>
        </w:tc>
        <w:tc>
          <w:tcPr>
            <w:tcW w:w="990" w:type="dxa"/>
            <w:noWrap/>
            <w:hideMark/>
          </w:tcPr>
          <w:p w14:paraId="764CF973" w14:textId="43B18CC7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038</w:t>
            </w:r>
          </w:p>
        </w:tc>
        <w:tc>
          <w:tcPr>
            <w:tcW w:w="1170" w:type="dxa"/>
            <w:noWrap/>
            <w:hideMark/>
          </w:tcPr>
          <w:p w14:paraId="020AA419" w14:textId="7E224EEB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375</w:t>
            </w:r>
          </w:p>
        </w:tc>
      </w:tr>
      <w:tr w:rsidR="00AD0AD2" w:rsidRPr="006057C4" w14:paraId="3008A129" w14:textId="77777777" w:rsidTr="00AD0AD2">
        <w:trPr>
          <w:trHeight w:val="300"/>
        </w:trPr>
        <w:tc>
          <w:tcPr>
            <w:tcW w:w="1689" w:type="dxa"/>
            <w:noWrap/>
            <w:hideMark/>
          </w:tcPr>
          <w:p w14:paraId="2FDB8BA1" w14:textId="77777777" w:rsidR="00AD0AD2" w:rsidRPr="006057C4" w:rsidRDefault="00AD0AD2" w:rsidP="00AD0AD2">
            <w:r w:rsidRPr="006057C4">
              <w:t>RS3_MOUSE</w:t>
            </w:r>
          </w:p>
        </w:tc>
        <w:tc>
          <w:tcPr>
            <w:tcW w:w="1119" w:type="dxa"/>
          </w:tcPr>
          <w:p w14:paraId="08E58982" w14:textId="28DD9B57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P62908</w:t>
            </w:r>
          </w:p>
        </w:tc>
        <w:tc>
          <w:tcPr>
            <w:tcW w:w="2250" w:type="dxa"/>
            <w:noWrap/>
            <w:hideMark/>
          </w:tcPr>
          <w:p w14:paraId="14886699" w14:textId="1BB51CCD" w:rsidR="00AD0AD2" w:rsidRPr="006057C4" w:rsidRDefault="00AD0AD2" w:rsidP="00AD0AD2">
            <w:r w:rsidRPr="006057C4">
              <w:t>40S ribosomal protein S3</w:t>
            </w:r>
          </w:p>
        </w:tc>
        <w:tc>
          <w:tcPr>
            <w:tcW w:w="1350" w:type="dxa"/>
            <w:noWrap/>
            <w:hideMark/>
          </w:tcPr>
          <w:p w14:paraId="4FD4BD85" w14:textId="77777777" w:rsidR="00AD0AD2" w:rsidRPr="006057C4" w:rsidRDefault="00AD0AD2" w:rsidP="00AD0AD2">
            <w:r w:rsidRPr="006057C4">
              <w:t>0.48</w:t>
            </w:r>
          </w:p>
        </w:tc>
        <w:tc>
          <w:tcPr>
            <w:tcW w:w="1260" w:type="dxa"/>
            <w:noWrap/>
            <w:hideMark/>
          </w:tcPr>
          <w:p w14:paraId="2F776B2A" w14:textId="77777777" w:rsidR="00AD0AD2" w:rsidRPr="006057C4" w:rsidRDefault="00AD0AD2" w:rsidP="00AD0AD2">
            <w:r w:rsidRPr="006057C4">
              <w:t>0.91</w:t>
            </w:r>
          </w:p>
        </w:tc>
        <w:tc>
          <w:tcPr>
            <w:tcW w:w="990" w:type="dxa"/>
            <w:noWrap/>
            <w:hideMark/>
          </w:tcPr>
          <w:p w14:paraId="1356E78D" w14:textId="2EF1F935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112</w:t>
            </w:r>
          </w:p>
        </w:tc>
        <w:tc>
          <w:tcPr>
            <w:tcW w:w="1170" w:type="dxa"/>
            <w:noWrap/>
            <w:hideMark/>
          </w:tcPr>
          <w:p w14:paraId="07FDD608" w14:textId="4D55A420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414</w:t>
            </w:r>
          </w:p>
        </w:tc>
      </w:tr>
      <w:tr w:rsidR="00AD0AD2" w:rsidRPr="006057C4" w14:paraId="400A2BF4" w14:textId="77777777" w:rsidTr="00AD0AD2">
        <w:trPr>
          <w:trHeight w:val="300"/>
        </w:trPr>
        <w:tc>
          <w:tcPr>
            <w:tcW w:w="1689" w:type="dxa"/>
            <w:noWrap/>
            <w:hideMark/>
          </w:tcPr>
          <w:p w14:paraId="561B7AD5" w14:textId="77777777" w:rsidR="00AD0AD2" w:rsidRPr="006057C4" w:rsidRDefault="00AD0AD2" w:rsidP="00AD0AD2">
            <w:r w:rsidRPr="006057C4">
              <w:t>ACADL_MOUSE</w:t>
            </w:r>
          </w:p>
        </w:tc>
        <w:tc>
          <w:tcPr>
            <w:tcW w:w="1119" w:type="dxa"/>
          </w:tcPr>
          <w:p w14:paraId="63F649FC" w14:textId="589D1D3D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P51174</w:t>
            </w:r>
          </w:p>
        </w:tc>
        <w:tc>
          <w:tcPr>
            <w:tcW w:w="2250" w:type="dxa"/>
            <w:noWrap/>
            <w:hideMark/>
          </w:tcPr>
          <w:p w14:paraId="77442E84" w14:textId="46F4743C" w:rsidR="00AD0AD2" w:rsidRPr="006057C4" w:rsidRDefault="00AD0AD2" w:rsidP="00AD0AD2">
            <w:r w:rsidRPr="006057C4">
              <w:t xml:space="preserve">Long-chain specific acyl-CoA </w:t>
            </w:r>
            <w:proofErr w:type="gramStart"/>
            <w:r w:rsidRPr="006057C4">
              <w:t>dehydrogenase  mitochondrial</w:t>
            </w:r>
            <w:proofErr w:type="gramEnd"/>
          </w:p>
        </w:tc>
        <w:tc>
          <w:tcPr>
            <w:tcW w:w="1350" w:type="dxa"/>
            <w:noWrap/>
            <w:hideMark/>
          </w:tcPr>
          <w:p w14:paraId="0DB988CC" w14:textId="77777777" w:rsidR="00AD0AD2" w:rsidRPr="006057C4" w:rsidRDefault="00AD0AD2" w:rsidP="00AD0AD2">
            <w:r w:rsidRPr="006057C4">
              <w:t>0.21</w:t>
            </w:r>
          </w:p>
        </w:tc>
        <w:tc>
          <w:tcPr>
            <w:tcW w:w="1260" w:type="dxa"/>
            <w:noWrap/>
            <w:hideMark/>
          </w:tcPr>
          <w:p w14:paraId="21C1C3EA" w14:textId="77777777" w:rsidR="00AD0AD2" w:rsidRPr="006057C4" w:rsidRDefault="00AD0AD2" w:rsidP="00AD0AD2">
            <w:r w:rsidRPr="006057C4">
              <w:t>0.70</w:t>
            </w:r>
          </w:p>
        </w:tc>
        <w:tc>
          <w:tcPr>
            <w:tcW w:w="990" w:type="dxa"/>
            <w:noWrap/>
            <w:hideMark/>
          </w:tcPr>
          <w:p w14:paraId="2185BEA1" w14:textId="5F70E3B7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081</w:t>
            </w:r>
          </w:p>
        </w:tc>
        <w:tc>
          <w:tcPr>
            <w:tcW w:w="1170" w:type="dxa"/>
            <w:noWrap/>
            <w:hideMark/>
          </w:tcPr>
          <w:p w14:paraId="22EED911" w14:textId="1C84E8D8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422</w:t>
            </w:r>
          </w:p>
        </w:tc>
      </w:tr>
      <w:tr w:rsidR="00AD0AD2" w:rsidRPr="006057C4" w14:paraId="79AE7B30" w14:textId="77777777" w:rsidTr="00AD0AD2">
        <w:trPr>
          <w:trHeight w:val="300"/>
        </w:trPr>
        <w:tc>
          <w:tcPr>
            <w:tcW w:w="1689" w:type="dxa"/>
            <w:noWrap/>
            <w:hideMark/>
          </w:tcPr>
          <w:p w14:paraId="6145141E" w14:textId="77777777" w:rsidR="00AD0AD2" w:rsidRPr="006057C4" w:rsidRDefault="00AD0AD2" w:rsidP="00AD0AD2">
            <w:r w:rsidRPr="006057C4">
              <w:t>RL4_MOUSE</w:t>
            </w:r>
          </w:p>
        </w:tc>
        <w:tc>
          <w:tcPr>
            <w:tcW w:w="1119" w:type="dxa"/>
          </w:tcPr>
          <w:p w14:paraId="4C04A89B" w14:textId="1E7795B0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Q9D8E6</w:t>
            </w:r>
          </w:p>
        </w:tc>
        <w:tc>
          <w:tcPr>
            <w:tcW w:w="2250" w:type="dxa"/>
            <w:noWrap/>
            <w:hideMark/>
          </w:tcPr>
          <w:p w14:paraId="3221B2FE" w14:textId="6A079F9A" w:rsidR="00AD0AD2" w:rsidRPr="006057C4" w:rsidRDefault="00AD0AD2" w:rsidP="00AD0AD2">
            <w:r w:rsidRPr="006057C4">
              <w:t>60S ribosomal protein L4</w:t>
            </w:r>
          </w:p>
        </w:tc>
        <w:tc>
          <w:tcPr>
            <w:tcW w:w="1350" w:type="dxa"/>
            <w:noWrap/>
            <w:hideMark/>
          </w:tcPr>
          <w:p w14:paraId="51DC89EC" w14:textId="77777777" w:rsidR="00AD0AD2" w:rsidRPr="006057C4" w:rsidRDefault="00AD0AD2" w:rsidP="00AD0AD2">
            <w:r w:rsidRPr="006057C4">
              <w:t>0.54</w:t>
            </w:r>
          </w:p>
        </w:tc>
        <w:tc>
          <w:tcPr>
            <w:tcW w:w="1260" w:type="dxa"/>
            <w:noWrap/>
            <w:hideMark/>
          </w:tcPr>
          <w:p w14:paraId="14A3FFCC" w14:textId="77777777" w:rsidR="00AD0AD2" w:rsidRPr="006057C4" w:rsidRDefault="00AD0AD2" w:rsidP="00AD0AD2">
            <w:r w:rsidRPr="006057C4">
              <w:t>2.90</w:t>
            </w:r>
          </w:p>
        </w:tc>
        <w:tc>
          <w:tcPr>
            <w:tcW w:w="990" w:type="dxa"/>
            <w:noWrap/>
            <w:hideMark/>
          </w:tcPr>
          <w:p w14:paraId="7298FF83" w14:textId="49676BAD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1170" w:type="dxa"/>
            <w:noWrap/>
            <w:hideMark/>
          </w:tcPr>
          <w:p w14:paraId="728F2C96" w14:textId="0CA1EDCB" w:rsidR="00AD0AD2" w:rsidRPr="006057C4" w:rsidRDefault="00AD0AD2" w:rsidP="00AD0AD2">
            <w:r>
              <w:rPr>
                <w:rFonts w:ascii="Calibri" w:hAnsi="Calibri" w:cs="Calibri"/>
                <w:color w:val="000000"/>
              </w:rPr>
              <w:t>0.0475</w:t>
            </w:r>
          </w:p>
        </w:tc>
      </w:tr>
    </w:tbl>
    <w:p w14:paraId="499A9944" w14:textId="77777777" w:rsidR="006057C4" w:rsidRDefault="006057C4"/>
    <w:sectPr w:rsidR="006057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518BB" w14:textId="77777777" w:rsidR="006057C4" w:rsidRDefault="006057C4" w:rsidP="006057C4">
      <w:pPr>
        <w:spacing w:after="0" w:line="240" w:lineRule="auto"/>
      </w:pPr>
      <w:r>
        <w:separator/>
      </w:r>
    </w:p>
  </w:endnote>
  <w:endnote w:type="continuationSeparator" w:id="0">
    <w:p w14:paraId="02E1915D" w14:textId="77777777" w:rsidR="006057C4" w:rsidRDefault="006057C4" w:rsidP="00605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27160B" w14:textId="77777777" w:rsidR="006057C4" w:rsidRDefault="006057C4" w:rsidP="006057C4">
      <w:pPr>
        <w:spacing w:after="0" w:line="240" w:lineRule="auto"/>
      </w:pPr>
      <w:r>
        <w:separator/>
      </w:r>
    </w:p>
  </w:footnote>
  <w:footnote w:type="continuationSeparator" w:id="0">
    <w:p w14:paraId="293E4EF0" w14:textId="77777777" w:rsidR="006057C4" w:rsidRDefault="006057C4" w:rsidP="006057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057C4"/>
    <w:rsid w:val="001D73B2"/>
    <w:rsid w:val="003557B0"/>
    <w:rsid w:val="00550539"/>
    <w:rsid w:val="00560B7C"/>
    <w:rsid w:val="005F5E3A"/>
    <w:rsid w:val="006057C4"/>
    <w:rsid w:val="00770151"/>
    <w:rsid w:val="008D0C08"/>
    <w:rsid w:val="00A83691"/>
    <w:rsid w:val="00AB3BA0"/>
    <w:rsid w:val="00AD0AD2"/>
    <w:rsid w:val="00B42133"/>
    <w:rsid w:val="00CF7A5B"/>
    <w:rsid w:val="00DB1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9E36FE"/>
  <w15:chartTrackingRefBased/>
  <w15:docId w15:val="{41A0DD96-034D-4C41-BA08-0119E4B6C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6057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6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on, Aaron</dc:creator>
  <cp:keywords/>
  <dc:description/>
  <cp:lastModifiedBy>Olson, Aaron</cp:lastModifiedBy>
  <cp:revision>2</cp:revision>
  <dcterms:created xsi:type="dcterms:W3CDTF">2022-09-23T00:30:00Z</dcterms:created>
  <dcterms:modified xsi:type="dcterms:W3CDTF">2022-09-23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2-03-03T22:23:35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d7b8dfc8-02e9-4507-8b4d-c0596ff9d299</vt:lpwstr>
  </property>
  <property fmtid="{D5CDD505-2E9C-101B-9397-08002B2CF9AE}" pid="8" name="MSIP_Label_046da4d3-ba20-4986-879c-49e262eff745_ContentBits">
    <vt:lpwstr>0</vt:lpwstr>
  </property>
</Properties>
</file>